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82283" w14:textId="419BC8F0" w:rsidR="004E5509" w:rsidRPr="004E5509" w:rsidRDefault="004E5509" w:rsidP="004E55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550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B5F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5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5F9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E5509">
        <w:rPr>
          <w:rFonts w:ascii="Times New Roman" w:hAnsi="Times New Roman" w:cs="Times New Roman"/>
          <w:b/>
          <w:bCs/>
          <w:sz w:val="24"/>
          <w:szCs w:val="24"/>
        </w:rPr>
        <w:t xml:space="preserve"> Coordinates and test values of supplementary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359"/>
        <w:gridCol w:w="267"/>
        <w:gridCol w:w="1152"/>
        <w:gridCol w:w="651"/>
        <w:gridCol w:w="768"/>
        <w:gridCol w:w="1035"/>
        <w:gridCol w:w="384"/>
        <w:gridCol w:w="1420"/>
      </w:tblGrid>
      <w:tr w:rsidR="00BA779B" w:rsidRPr="00BA779B" w14:paraId="76C82C50" w14:textId="33535B83" w:rsidTr="004E5509">
        <w:trPr>
          <w:trHeight w:val="300"/>
        </w:trPr>
        <w:tc>
          <w:tcPr>
            <w:tcW w:w="1980" w:type="dxa"/>
            <w:noWrap/>
            <w:hideMark/>
          </w:tcPr>
          <w:p w14:paraId="6B3DB589" w14:textId="77777777" w:rsidR="00BA779B" w:rsidRPr="00BA779B" w:rsidRDefault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396A29E1" w14:textId="57585DF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8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6CC904C0" w14:textId="5342AAB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Coordinate</w:t>
            </w:r>
          </w:p>
        </w:tc>
        <w:tc>
          <w:tcPr>
            <w:tcW w:w="2839" w:type="dxa"/>
            <w:gridSpan w:val="3"/>
            <w:tcBorders>
              <w:bottom w:val="single" w:sz="4" w:space="0" w:color="auto"/>
            </w:tcBorders>
            <w:vAlign w:val="center"/>
          </w:tcPr>
          <w:p w14:paraId="1FEA87E2" w14:textId="3D4B1B8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Test value</w:t>
            </w:r>
          </w:p>
        </w:tc>
      </w:tr>
      <w:tr w:rsidR="00BA779B" w:rsidRPr="00BA779B" w14:paraId="2FEE057D" w14:textId="77777777" w:rsidTr="004E5509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5C58528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</w:tcPr>
          <w:p w14:paraId="15923690" w14:textId="59555DB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43DC6D" w14:textId="74CD46A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Axis 1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BF839" w14:textId="1C0DC95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Axis 2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E6624" w14:textId="25DDA3A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Axis 1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5F33" w14:textId="42DBC56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Axis 2</w:t>
            </w:r>
          </w:p>
        </w:tc>
      </w:tr>
      <w:tr w:rsidR="00BA779B" w:rsidRPr="00BA779B" w14:paraId="36A0CC63" w14:textId="036BB409" w:rsidTr="004E5509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7858EEEC" w14:textId="1C283208" w:rsidR="00BA779B" w:rsidRPr="00BA779B" w:rsidRDefault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hine Learning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2C94D" w14:textId="3D5D772F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F81424C" w14:textId="45B2293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CD947B4" w14:textId="5EE395A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  <w:vAlign w:val="center"/>
          </w:tcPr>
          <w:p w14:paraId="2CD6E6A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55E662F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280D9B5D" w14:textId="026F38DC" w:rsidTr="004E5509">
        <w:trPr>
          <w:trHeight w:val="300"/>
        </w:trPr>
        <w:tc>
          <w:tcPr>
            <w:tcW w:w="1980" w:type="dxa"/>
            <w:noWrap/>
            <w:hideMark/>
          </w:tcPr>
          <w:p w14:paraId="51CDBF84" w14:textId="4A363B4F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5D3904B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11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F76D18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C51C55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9" w:type="dxa"/>
            <w:gridSpan w:val="2"/>
            <w:vAlign w:val="center"/>
          </w:tcPr>
          <w:p w14:paraId="19B7AF23" w14:textId="4D3137D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</w:tc>
        <w:tc>
          <w:tcPr>
            <w:tcW w:w="1420" w:type="dxa"/>
            <w:vAlign w:val="center"/>
          </w:tcPr>
          <w:p w14:paraId="7FE4F9F4" w14:textId="743923E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BA779B" w:rsidRPr="00BA779B" w14:paraId="52282A4B" w14:textId="0E560207" w:rsidTr="004E5509">
        <w:trPr>
          <w:trHeight w:val="300"/>
        </w:trPr>
        <w:tc>
          <w:tcPr>
            <w:tcW w:w="1980" w:type="dxa"/>
            <w:noWrap/>
            <w:hideMark/>
          </w:tcPr>
          <w:p w14:paraId="2D0E0E10" w14:textId="72917B81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0F3E360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0ABAFE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5888A2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9" w:type="dxa"/>
            <w:gridSpan w:val="2"/>
            <w:vAlign w:val="center"/>
          </w:tcPr>
          <w:p w14:paraId="7BBF1A23" w14:textId="4F23301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50</w:t>
            </w:r>
          </w:p>
        </w:tc>
        <w:tc>
          <w:tcPr>
            <w:tcW w:w="1420" w:type="dxa"/>
            <w:vAlign w:val="center"/>
          </w:tcPr>
          <w:p w14:paraId="14987ED1" w14:textId="13F957E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BA779B" w:rsidRPr="00BA779B" w14:paraId="736FBBEA" w14:textId="3945DB36" w:rsidTr="004E5509">
        <w:trPr>
          <w:trHeight w:val="300"/>
        </w:trPr>
        <w:tc>
          <w:tcPr>
            <w:tcW w:w="1980" w:type="dxa"/>
            <w:noWrap/>
            <w:hideMark/>
          </w:tcPr>
          <w:p w14:paraId="69EB6752" w14:textId="387E6ECC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06E79A1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E0F545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D24AF8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19" w:type="dxa"/>
            <w:gridSpan w:val="2"/>
            <w:vAlign w:val="center"/>
          </w:tcPr>
          <w:p w14:paraId="4C057053" w14:textId="5FADCF1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  <w:tc>
          <w:tcPr>
            <w:tcW w:w="1420" w:type="dxa"/>
            <w:vAlign w:val="center"/>
          </w:tcPr>
          <w:p w14:paraId="47F784CD" w14:textId="29EEC2E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</w:tr>
      <w:tr w:rsidR="00BA779B" w:rsidRPr="00BA779B" w14:paraId="61E6CD0A" w14:textId="7DAE92AC" w:rsidTr="004E5509">
        <w:trPr>
          <w:trHeight w:val="300"/>
        </w:trPr>
        <w:tc>
          <w:tcPr>
            <w:tcW w:w="1980" w:type="dxa"/>
            <w:noWrap/>
            <w:hideMark/>
          </w:tcPr>
          <w:p w14:paraId="2088FE57" w14:textId="4B4B70E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42920CA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7FCFDB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F9F6B5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419" w:type="dxa"/>
            <w:gridSpan w:val="2"/>
            <w:vAlign w:val="center"/>
          </w:tcPr>
          <w:p w14:paraId="7769DFBD" w14:textId="47B8FDE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1.77</w:t>
            </w:r>
          </w:p>
        </w:tc>
        <w:tc>
          <w:tcPr>
            <w:tcW w:w="1420" w:type="dxa"/>
            <w:vAlign w:val="center"/>
          </w:tcPr>
          <w:p w14:paraId="2D3DC766" w14:textId="1EF2424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</w:tr>
      <w:tr w:rsidR="00BA779B" w:rsidRPr="00BA779B" w14:paraId="00E4FF8E" w14:textId="361751B9" w:rsidTr="004E5509">
        <w:trPr>
          <w:trHeight w:val="300"/>
        </w:trPr>
        <w:tc>
          <w:tcPr>
            <w:tcW w:w="1980" w:type="dxa"/>
            <w:noWrap/>
            <w:hideMark/>
          </w:tcPr>
          <w:p w14:paraId="6E54D4F1" w14:textId="4E979FBA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477A195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22BC95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4D8168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640F3FD9" w14:textId="4EE5FEE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1.59</w:t>
            </w:r>
          </w:p>
        </w:tc>
        <w:tc>
          <w:tcPr>
            <w:tcW w:w="1420" w:type="dxa"/>
            <w:vAlign w:val="center"/>
          </w:tcPr>
          <w:p w14:paraId="37A6EC7E" w14:textId="686FCA1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</w:tr>
      <w:tr w:rsidR="00BA779B" w:rsidRPr="00BA779B" w14:paraId="707B176B" w14:textId="19CB5FCA" w:rsidTr="004E5509">
        <w:trPr>
          <w:trHeight w:val="315"/>
        </w:trPr>
        <w:tc>
          <w:tcPr>
            <w:tcW w:w="1980" w:type="dxa"/>
            <w:noWrap/>
            <w:hideMark/>
          </w:tcPr>
          <w:p w14:paraId="6C2C9B23" w14:textId="22703C12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0648828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6C46151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6D625F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9" w:type="dxa"/>
            <w:gridSpan w:val="2"/>
            <w:vAlign w:val="center"/>
          </w:tcPr>
          <w:p w14:paraId="09649169" w14:textId="23A8B1B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3.97</w:t>
            </w:r>
          </w:p>
        </w:tc>
        <w:tc>
          <w:tcPr>
            <w:tcW w:w="1420" w:type="dxa"/>
            <w:vAlign w:val="center"/>
          </w:tcPr>
          <w:p w14:paraId="2A267CD6" w14:textId="19B69FC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A779B" w:rsidRPr="00BA779B" w14:paraId="670B2F82" w14:textId="218FD6EA" w:rsidTr="004E5509">
        <w:trPr>
          <w:trHeight w:val="300"/>
        </w:trPr>
        <w:tc>
          <w:tcPr>
            <w:tcW w:w="1980" w:type="dxa"/>
            <w:noWrap/>
            <w:hideMark/>
          </w:tcPr>
          <w:p w14:paraId="3D3E67E5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1E249821" w14:textId="5BF0A80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CECFEF4" w14:textId="3A6B845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AFDD618" w14:textId="49BFD47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7A3AF9D6" w14:textId="5F47C10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26349930" w14:textId="5EC5594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5010471" w14:textId="4AE59988" w:rsidTr="004E5509">
        <w:trPr>
          <w:trHeight w:val="315"/>
        </w:trPr>
        <w:tc>
          <w:tcPr>
            <w:tcW w:w="1980" w:type="dxa"/>
            <w:noWrap/>
            <w:hideMark/>
          </w:tcPr>
          <w:p w14:paraId="332A716F" w14:textId="13BE718E" w:rsidR="00BA779B" w:rsidRPr="004E5509" w:rsidRDefault="00BA779B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guage modelling</w:t>
            </w:r>
          </w:p>
        </w:tc>
        <w:tc>
          <w:tcPr>
            <w:tcW w:w="1359" w:type="dxa"/>
            <w:noWrap/>
            <w:vAlign w:val="center"/>
            <w:hideMark/>
          </w:tcPr>
          <w:p w14:paraId="7E4E75AE" w14:textId="53FDC41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305838E" w14:textId="4957958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594B56E" w14:textId="400FE4E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74108578" w14:textId="3CCC9C9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653FE11A" w14:textId="109F918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1E9494B7" w14:textId="5EAB9575" w:rsidTr="004E5509">
        <w:trPr>
          <w:trHeight w:val="300"/>
        </w:trPr>
        <w:tc>
          <w:tcPr>
            <w:tcW w:w="1980" w:type="dxa"/>
            <w:noWrap/>
            <w:hideMark/>
          </w:tcPr>
          <w:p w14:paraId="231447D5" w14:textId="1E057CF3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5C14759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7F113E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69649A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9" w:type="dxa"/>
            <w:gridSpan w:val="2"/>
            <w:vAlign w:val="center"/>
          </w:tcPr>
          <w:p w14:paraId="1AF7F562" w14:textId="259DF26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1420" w:type="dxa"/>
            <w:vAlign w:val="center"/>
          </w:tcPr>
          <w:p w14:paraId="7791A2BC" w14:textId="3768A4E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</w:tr>
      <w:tr w:rsidR="00BA779B" w:rsidRPr="00BA779B" w14:paraId="534E0D6A" w14:textId="291D0274" w:rsidTr="004E5509">
        <w:trPr>
          <w:trHeight w:val="300"/>
        </w:trPr>
        <w:tc>
          <w:tcPr>
            <w:tcW w:w="1980" w:type="dxa"/>
            <w:noWrap/>
            <w:hideMark/>
          </w:tcPr>
          <w:p w14:paraId="4519EC6C" w14:textId="6C5FBDCC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0E8FD111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E5426E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D647E4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9" w:type="dxa"/>
            <w:gridSpan w:val="2"/>
            <w:vAlign w:val="center"/>
          </w:tcPr>
          <w:p w14:paraId="0BDAC9BA" w14:textId="448AB25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420" w:type="dxa"/>
            <w:vAlign w:val="center"/>
          </w:tcPr>
          <w:p w14:paraId="58F3F53B" w14:textId="17E99D7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A779B" w:rsidRPr="00BA779B" w14:paraId="4BF810AD" w14:textId="2213B127" w:rsidTr="004E5509">
        <w:trPr>
          <w:trHeight w:val="300"/>
        </w:trPr>
        <w:tc>
          <w:tcPr>
            <w:tcW w:w="1980" w:type="dxa"/>
            <w:noWrap/>
            <w:hideMark/>
          </w:tcPr>
          <w:p w14:paraId="7465733F" w14:textId="36146E70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73032C9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BD3CFF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7DE087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19" w:type="dxa"/>
            <w:gridSpan w:val="2"/>
            <w:vAlign w:val="center"/>
          </w:tcPr>
          <w:p w14:paraId="4A94387D" w14:textId="78498AA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  <w:tc>
          <w:tcPr>
            <w:tcW w:w="1420" w:type="dxa"/>
            <w:vAlign w:val="center"/>
          </w:tcPr>
          <w:p w14:paraId="687FDB0A" w14:textId="3858447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</w:tr>
      <w:tr w:rsidR="00BA779B" w:rsidRPr="00BA779B" w14:paraId="451515B1" w14:textId="0C02FF7A" w:rsidTr="004E5509">
        <w:trPr>
          <w:trHeight w:val="300"/>
        </w:trPr>
        <w:tc>
          <w:tcPr>
            <w:tcW w:w="1980" w:type="dxa"/>
            <w:noWrap/>
            <w:hideMark/>
          </w:tcPr>
          <w:p w14:paraId="06A4AD52" w14:textId="75AA81CF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7699C88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4AFB80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4344A5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419" w:type="dxa"/>
            <w:gridSpan w:val="2"/>
            <w:vAlign w:val="center"/>
          </w:tcPr>
          <w:p w14:paraId="69909FFB" w14:textId="2D484EF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1.85</w:t>
            </w:r>
          </w:p>
        </w:tc>
        <w:tc>
          <w:tcPr>
            <w:tcW w:w="1420" w:type="dxa"/>
            <w:vAlign w:val="center"/>
          </w:tcPr>
          <w:p w14:paraId="6A0FB3EC" w14:textId="4A09641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</w:p>
        </w:tc>
      </w:tr>
      <w:tr w:rsidR="00BA779B" w:rsidRPr="00BA779B" w14:paraId="1BE46058" w14:textId="7776654F" w:rsidTr="004E5509">
        <w:trPr>
          <w:trHeight w:val="300"/>
        </w:trPr>
        <w:tc>
          <w:tcPr>
            <w:tcW w:w="1980" w:type="dxa"/>
            <w:noWrap/>
            <w:hideMark/>
          </w:tcPr>
          <w:p w14:paraId="54EE0D94" w14:textId="06DD309E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4B8BBE4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B0FAFF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3DF62F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419" w:type="dxa"/>
            <w:gridSpan w:val="2"/>
            <w:vAlign w:val="center"/>
          </w:tcPr>
          <w:p w14:paraId="452790E4" w14:textId="6551BFD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0.40</w:t>
            </w:r>
          </w:p>
        </w:tc>
        <w:tc>
          <w:tcPr>
            <w:tcW w:w="1420" w:type="dxa"/>
            <w:vAlign w:val="center"/>
          </w:tcPr>
          <w:p w14:paraId="14197C37" w14:textId="0C38794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30</w:t>
            </w:r>
          </w:p>
        </w:tc>
      </w:tr>
      <w:tr w:rsidR="00BA779B" w:rsidRPr="00BA779B" w14:paraId="231A99EA" w14:textId="30BF0ED7" w:rsidTr="004E5509">
        <w:trPr>
          <w:trHeight w:val="315"/>
        </w:trPr>
        <w:tc>
          <w:tcPr>
            <w:tcW w:w="1980" w:type="dxa"/>
            <w:noWrap/>
            <w:hideMark/>
          </w:tcPr>
          <w:p w14:paraId="2350D5CE" w14:textId="1C6008B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6F26FE6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5FA829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670DEA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9" w:type="dxa"/>
            <w:gridSpan w:val="2"/>
            <w:vAlign w:val="center"/>
          </w:tcPr>
          <w:p w14:paraId="68AE64B8" w14:textId="6D90CBF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4.36</w:t>
            </w:r>
          </w:p>
        </w:tc>
        <w:tc>
          <w:tcPr>
            <w:tcW w:w="1420" w:type="dxa"/>
            <w:vAlign w:val="center"/>
          </w:tcPr>
          <w:p w14:paraId="2CA9252C" w14:textId="66EEA22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BA779B" w:rsidRPr="00BA779B" w14:paraId="05868400" w14:textId="7003E55E" w:rsidTr="004E5509">
        <w:trPr>
          <w:trHeight w:val="300"/>
        </w:trPr>
        <w:tc>
          <w:tcPr>
            <w:tcW w:w="1980" w:type="dxa"/>
            <w:noWrap/>
            <w:hideMark/>
          </w:tcPr>
          <w:p w14:paraId="4E8F7967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713144A0" w14:textId="549E2DD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A2290A9" w14:textId="5350CC5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B145179" w14:textId="5DBB495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0A44D5B5" w14:textId="74FA845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608345ED" w14:textId="49B4251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6CAE3795" w14:textId="271E7BD4" w:rsidTr="004E5509">
        <w:trPr>
          <w:trHeight w:val="315"/>
        </w:trPr>
        <w:tc>
          <w:tcPr>
            <w:tcW w:w="1980" w:type="dxa"/>
            <w:noWrap/>
            <w:hideMark/>
          </w:tcPr>
          <w:p w14:paraId="14829CFD" w14:textId="27D9123C" w:rsidR="00BA779B" w:rsidRPr="004E5509" w:rsidRDefault="00BA779B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mputer Visualisation </w:t>
            </w:r>
          </w:p>
        </w:tc>
        <w:tc>
          <w:tcPr>
            <w:tcW w:w="1359" w:type="dxa"/>
            <w:noWrap/>
            <w:vAlign w:val="center"/>
            <w:hideMark/>
          </w:tcPr>
          <w:p w14:paraId="71CD5718" w14:textId="1EFEFC2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D9334F8" w14:textId="371D45F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363F4AC" w14:textId="79127CC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31226AF7" w14:textId="5549F34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5781289D" w14:textId="1105BBF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2A625A4" w14:textId="10FFFC82" w:rsidTr="004E5509">
        <w:trPr>
          <w:trHeight w:val="300"/>
        </w:trPr>
        <w:tc>
          <w:tcPr>
            <w:tcW w:w="1980" w:type="dxa"/>
            <w:noWrap/>
            <w:hideMark/>
          </w:tcPr>
          <w:p w14:paraId="72974BCF" w14:textId="3AF69C32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314427A1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EB126D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D2B569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73330E48" w14:textId="57DE051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1420" w:type="dxa"/>
            <w:vAlign w:val="center"/>
          </w:tcPr>
          <w:p w14:paraId="4786C92A" w14:textId="7B7573E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BA779B" w:rsidRPr="00BA779B" w14:paraId="0436ABC3" w14:textId="18E0241B" w:rsidTr="004E5509">
        <w:trPr>
          <w:trHeight w:val="300"/>
        </w:trPr>
        <w:tc>
          <w:tcPr>
            <w:tcW w:w="1980" w:type="dxa"/>
            <w:noWrap/>
            <w:hideMark/>
          </w:tcPr>
          <w:p w14:paraId="4AFEDA4C" w14:textId="3675D5BC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2E0967A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9DA6DE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BB6F08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19" w:type="dxa"/>
            <w:gridSpan w:val="2"/>
            <w:vAlign w:val="center"/>
          </w:tcPr>
          <w:p w14:paraId="0DB1A301" w14:textId="63ED5CF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1420" w:type="dxa"/>
            <w:vAlign w:val="center"/>
          </w:tcPr>
          <w:p w14:paraId="69D5DD19" w14:textId="2414FC3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BA779B" w:rsidRPr="00BA779B" w14:paraId="1E4368A6" w14:textId="4C8FF840" w:rsidTr="004E5509">
        <w:trPr>
          <w:trHeight w:val="300"/>
        </w:trPr>
        <w:tc>
          <w:tcPr>
            <w:tcW w:w="1980" w:type="dxa"/>
            <w:noWrap/>
            <w:hideMark/>
          </w:tcPr>
          <w:p w14:paraId="40681236" w14:textId="3BE4986A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738F683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F9D4A6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03C8EE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419" w:type="dxa"/>
            <w:gridSpan w:val="2"/>
            <w:vAlign w:val="center"/>
          </w:tcPr>
          <w:p w14:paraId="5B5668D6" w14:textId="541C036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6.74</w:t>
            </w:r>
          </w:p>
        </w:tc>
        <w:tc>
          <w:tcPr>
            <w:tcW w:w="1420" w:type="dxa"/>
            <w:vAlign w:val="center"/>
          </w:tcPr>
          <w:p w14:paraId="4A3385DE" w14:textId="51BB35D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</w:tr>
      <w:tr w:rsidR="00BA779B" w:rsidRPr="00BA779B" w14:paraId="47F12F1E" w14:textId="35A36E97" w:rsidTr="004E5509">
        <w:trPr>
          <w:trHeight w:val="300"/>
        </w:trPr>
        <w:tc>
          <w:tcPr>
            <w:tcW w:w="1980" w:type="dxa"/>
            <w:noWrap/>
            <w:hideMark/>
          </w:tcPr>
          <w:p w14:paraId="1B126047" w14:textId="685FCBF2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2B04519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FBA165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0F812A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3E7D723C" w14:textId="160D9ED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1.46</w:t>
            </w:r>
          </w:p>
        </w:tc>
        <w:tc>
          <w:tcPr>
            <w:tcW w:w="1420" w:type="dxa"/>
            <w:vAlign w:val="center"/>
          </w:tcPr>
          <w:p w14:paraId="59D661A2" w14:textId="2393BC9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</w:tr>
      <w:tr w:rsidR="00BA779B" w:rsidRPr="00BA779B" w14:paraId="7C4BC0E0" w14:textId="106C6855" w:rsidTr="004E5509">
        <w:trPr>
          <w:trHeight w:val="300"/>
        </w:trPr>
        <w:tc>
          <w:tcPr>
            <w:tcW w:w="1980" w:type="dxa"/>
            <w:noWrap/>
            <w:hideMark/>
          </w:tcPr>
          <w:p w14:paraId="0AA97B8D" w14:textId="6A642741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22F5938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228C06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06A625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9" w:type="dxa"/>
            <w:gridSpan w:val="2"/>
            <w:vAlign w:val="center"/>
          </w:tcPr>
          <w:p w14:paraId="68C6FCFE" w14:textId="75B65A1F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9.24</w:t>
            </w:r>
          </w:p>
        </w:tc>
        <w:tc>
          <w:tcPr>
            <w:tcW w:w="1420" w:type="dxa"/>
            <w:vAlign w:val="center"/>
          </w:tcPr>
          <w:p w14:paraId="29EB4E9C" w14:textId="6FAC47B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BA779B" w:rsidRPr="00BA779B" w14:paraId="24AFE3E5" w14:textId="43338652" w:rsidTr="004E5509">
        <w:trPr>
          <w:trHeight w:val="315"/>
        </w:trPr>
        <w:tc>
          <w:tcPr>
            <w:tcW w:w="1980" w:type="dxa"/>
            <w:noWrap/>
            <w:hideMark/>
          </w:tcPr>
          <w:p w14:paraId="01335BB2" w14:textId="566D28DF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2A517B21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2ED7510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AB09E2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19" w:type="dxa"/>
            <w:gridSpan w:val="2"/>
            <w:vAlign w:val="center"/>
          </w:tcPr>
          <w:p w14:paraId="3E68679E" w14:textId="3F489D2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6.59</w:t>
            </w:r>
          </w:p>
        </w:tc>
        <w:tc>
          <w:tcPr>
            <w:tcW w:w="1420" w:type="dxa"/>
            <w:vAlign w:val="center"/>
          </w:tcPr>
          <w:p w14:paraId="2AB4D4DA" w14:textId="5FC1173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BA779B" w:rsidRPr="00BA779B" w14:paraId="443C813E" w14:textId="76567999" w:rsidTr="004E5509">
        <w:trPr>
          <w:trHeight w:val="300"/>
        </w:trPr>
        <w:tc>
          <w:tcPr>
            <w:tcW w:w="1980" w:type="dxa"/>
            <w:noWrap/>
            <w:hideMark/>
          </w:tcPr>
          <w:p w14:paraId="0AC6A050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0100C18F" w14:textId="2409954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50E29AC" w14:textId="1EB1944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B617118" w14:textId="1D91169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4FF02543" w14:textId="621C99A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6E83CA94" w14:textId="7E3FDD6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2E9861A" w14:textId="50FF9477" w:rsidTr="004E5509">
        <w:trPr>
          <w:trHeight w:val="315"/>
        </w:trPr>
        <w:tc>
          <w:tcPr>
            <w:tcW w:w="1980" w:type="dxa"/>
            <w:noWrap/>
            <w:hideMark/>
          </w:tcPr>
          <w:p w14:paraId="60370FAC" w14:textId="1FEF16DE" w:rsidR="00BA779B" w:rsidRPr="004E5509" w:rsidRDefault="00BA779B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ata Management </w:t>
            </w:r>
          </w:p>
        </w:tc>
        <w:tc>
          <w:tcPr>
            <w:tcW w:w="1359" w:type="dxa"/>
            <w:noWrap/>
            <w:vAlign w:val="center"/>
            <w:hideMark/>
          </w:tcPr>
          <w:p w14:paraId="3B6125C2" w14:textId="731EBA8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8F24903" w14:textId="7CE6805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1E7C126" w14:textId="31D7805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04FA7647" w14:textId="3362B2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77EF6714" w14:textId="6C654F8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C85C5E3" w14:textId="36525FE7" w:rsidTr="004E5509">
        <w:trPr>
          <w:trHeight w:val="300"/>
        </w:trPr>
        <w:tc>
          <w:tcPr>
            <w:tcW w:w="1980" w:type="dxa"/>
            <w:noWrap/>
            <w:hideMark/>
          </w:tcPr>
          <w:p w14:paraId="63CA6F3B" w14:textId="69541DE5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681A17D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C11015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36D8B4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9" w:type="dxa"/>
            <w:gridSpan w:val="2"/>
            <w:vAlign w:val="center"/>
          </w:tcPr>
          <w:p w14:paraId="480F0968" w14:textId="2D35FC1F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420" w:type="dxa"/>
            <w:vAlign w:val="center"/>
          </w:tcPr>
          <w:p w14:paraId="113601A7" w14:textId="0B15ED9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BA779B" w:rsidRPr="00BA779B" w14:paraId="270ECDC2" w14:textId="5FEA2A40" w:rsidTr="004E5509">
        <w:trPr>
          <w:trHeight w:val="300"/>
        </w:trPr>
        <w:tc>
          <w:tcPr>
            <w:tcW w:w="1980" w:type="dxa"/>
            <w:noWrap/>
            <w:hideMark/>
          </w:tcPr>
          <w:p w14:paraId="13058928" w14:textId="70AC4786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566B886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65C3B6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B5F6E1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122980A4" w14:textId="6348291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1420" w:type="dxa"/>
            <w:vAlign w:val="center"/>
          </w:tcPr>
          <w:p w14:paraId="3563B723" w14:textId="625C7D5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BA779B" w:rsidRPr="00BA779B" w14:paraId="5C993A93" w14:textId="4D75840B" w:rsidTr="004E5509">
        <w:trPr>
          <w:trHeight w:val="300"/>
        </w:trPr>
        <w:tc>
          <w:tcPr>
            <w:tcW w:w="1980" w:type="dxa"/>
            <w:noWrap/>
            <w:hideMark/>
          </w:tcPr>
          <w:p w14:paraId="7DF852CE" w14:textId="7F9795BF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3A8DA60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727BB8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A52FBF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19" w:type="dxa"/>
            <w:gridSpan w:val="2"/>
            <w:vAlign w:val="center"/>
          </w:tcPr>
          <w:p w14:paraId="6A27487E" w14:textId="1142533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55</w:t>
            </w:r>
          </w:p>
        </w:tc>
        <w:tc>
          <w:tcPr>
            <w:tcW w:w="1420" w:type="dxa"/>
            <w:vAlign w:val="center"/>
          </w:tcPr>
          <w:p w14:paraId="30577B08" w14:textId="387F5D8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</w:tr>
      <w:tr w:rsidR="00BA779B" w:rsidRPr="00BA779B" w14:paraId="45692018" w14:textId="27179E00" w:rsidTr="004E5509">
        <w:trPr>
          <w:trHeight w:val="300"/>
        </w:trPr>
        <w:tc>
          <w:tcPr>
            <w:tcW w:w="1980" w:type="dxa"/>
            <w:noWrap/>
            <w:hideMark/>
          </w:tcPr>
          <w:p w14:paraId="7D68FF60" w14:textId="65C4F680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401A0E3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2A150D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1A72CA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9" w:type="dxa"/>
            <w:gridSpan w:val="2"/>
            <w:vAlign w:val="center"/>
          </w:tcPr>
          <w:p w14:paraId="3EABB5D8" w14:textId="09345AF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0.55</w:t>
            </w:r>
          </w:p>
        </w:tc>
        <w:tc>
          <w:tcPr>
            <w:tcW w:w="1420" w:type="dxa"/>
            <w:vAlign w:val="center"/>
          </w:tcPr>
          <w:p w14:paraId="50153366" w14:textId="389180E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</w:tr>
      <w:tr w:rsidR="00BA779B" w:rsidRPr="00BA779B" w14:paraId="0A51B8DC" w14:textId="5861C23F" w:rsidTr="004E5509">
        <w:trPr>
          <w:trHeight w:val="300"/>
        </w:trPr>
        <w:tc>
          <w:tcPr>
            <w:tcW w:w="1980" w:type="dxa"/>
            <w:noWrap/>
            <w:hideMark/>
          </w:tcPr>
          <w:p w14:paraId="6D01043E" w14:textId="12D0E20A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5B0CC25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387B11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7A2598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326E0BDC" w14:textId="410BF8D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2.08</w:t>
            </w:r>
          </w:p>
        </w:tc>
        <w:tc>
          <w:tcPr>
            <w:tcW w:w="1420" w:type="dxa"/>
            <w:vAlign w:val="center"/>
          </w:tcPr>
          <w:p w14:paraId="3965BDD5" w14:textId="0356036F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</w:tr>
      <w:tr w:rsidR="00BA779B" w:rsidRPr="00BA779B" w14:paraId="1169B462" w14:textId="0F307125" w:rsidTr="004E5509">
        <w:trPr>
          <w:trHeight w:val="315"/>
        </w:trPr>
        <w:tc>
          <w:tcPr>
            <w:tcW w:w="1980" w:type="dxa"/>
            <w:noWrap/>
            <w:hideMark/>
          </w:tcPr>
          <w:p w14:paraId="7C2D8C76" w14:textId="4E908F8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7A72821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5F512C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5DF451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9" w:type="dxa"/>
            <w:gridSpan w:val="2"/>
            <w:vAlign w:val="center"/>
          </w:tcPr>
          <w:p w14:paraId="4F8386BE" w14:textId="15CE7D1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1420" w:type="dxa"/>
            <w:vAlign w:val="center"/>
          </w:tcPr>
          <w:p w14:paraId="507146F9" w14:textId="2DA08A1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A779B" w:rsidRPr="00BA779B" w14:paraId="0487CED3" w14:textId="24BC9095" w:rsidTr="004E5509">
        <w:trPr>
          <w:trHeight w:val="300"/>
        </w:trPr>
        <w:tc>
          <w:tcPr>
            <w:tcW w:w="1980" w:type="dxa"/>
            <w:noWrap/>
            <w:hideMark/>
          </w:tcPr>
          <w:p w14:paraId="1F39DC5C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09C77736" w14:textId="05A9C9A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4351886" w14:textId="5DA93DF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3FAB894" w14:textId="40BB1F1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1BFC8211" w14:textId="65A3D66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71035A99" w14:textId="5965C1C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43B4075" w14:textId="28B7A1CF" w:rsidTr="004E5509">
        <w:trPr>
          <w:trHeight w:val="315"/>
        </w:trPr>
        <w:tc>
          <w:tcPr>
            <w:tcW w:w="1980" w:type="dxa"/>
            <w:noWrap/>
            <w:hideMark/>
          </w:tcPr>
          <w:p w14:paraId="69162BF2" w14:textId="77777777" w:rsidR="00BA779B" w:rsidRPr="004E5509" w:rsidRDefault="00BA779B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dware</w:t>
            </w:r>
          </w:p>
        </w:tc>
        <w:tc>
          <w:tcPr>
            <w:tcW w:w="1359" w:type="dxa"/>
            <w:noWrap/>
            <w:vAlign w:val="center"/>
            <w:hideMark/>
          </w:tcPr>
          <w:p w14:paraId="12A0E511" w14:textId="2FC6DEC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1808435" w14:textId="7B5C838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A5CC695" w14:textId="272FB89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166E0B88" w14:textId="6CC8BF1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27C7505A" w14:textId="6C57871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05211F13" w14:textId="2462517B" w:rsidTr="004E5509">
        <w:trPr>
          <w:trHeight w:val="300"/>
        </w:trPr>
        <w:tc>
          <w:tcPr>
            <w:tcW w:w="1980" w:type="dxa"/>
            <w:noWrap/>
            <w:hideMark/>
          </w:tcPr>
          <w:p w14:paraId="0024ABF0" w14:textId="7D06CDD0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19E4CB1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94FEDF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A694FA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9" w:type="dxa"/>
            <w:gridSpan w:val="2"/>
            <w:vAlign w:val="center"/>
          </w:tcPr>
          <w:p w14:paraId="717976B3" w14:textId="3FEC921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1420" w:type="dxa"/>
            <w:vAlign w:val="center"/>
          </w:tcPr>
          <w:p w14:paraId="6ADCABC8" w14:textId="71ACEDF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BA779B" w:rsidRPr="00BA779B" w14:paraId="0D5ED7C0" w14:textId="2EB6F82A" w:rsidTr="004E5509">
        <w:trPr>
          <w:trHeight w:val="300"/>
        </w:trPr>
        <w:tc>
          <w:tcPr>
            <w:tcW w:w="1980" w:type="dxa"/>
            <w:noWrap/>
            <w:hideMark/>
          </w:tcPr>
          <w:p w14:paraId="62B1BCDE" w14:textId="2CEE5204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57A78DD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1F9D20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7FBAE6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9" w:type="dxa"/>
            <w:gridSpan w:val="2"/>
            <w:vAlign w:val="center"/>
          </w:tcPr>
          <w:p w14:paraId="2C9AE160" w14:textId="123221B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420" w:type="dxa"/>
            <w:vAlign w:val="center"/>
          </w:tcPr>
          <w:p w14:paraId="3C5B3B4D" w14:textId="2844C64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BA779B" w:rsidRPr="00BA779B" w14:paraId="63EAE59C" w14:textId="12FEBCDC" w:rsidTr="004E5509">
        <w:trPr>
          <w:trHeight w:val="300"/>
        </w:trPr>
        <w:tc>
          <w:tcPr>
            <w:tcW w:w="1980" w:type="dxa"/>
            <w:noWrap/>
            <w:hideMark/>
          </w:tcPr>
          <w:p w14:paraId="0A879FEB" w14:textId="532E7504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100EB29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EE5475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CEF505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419" w:type="dxa"/>
            <w:gridSpan w:val="2"/>
            <w:vAlign w:val="center"/>
          </w:tcPr>
          <w:p w14:paraId="3BF48FEB" w14:textId="7178106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8.93</w:t>
            </w:r>
          </w:p>
        </w:tc>
        <w:tc>
          <w:tcPr>
            <w:tcW w:w="1420" w:type="dxa"/>
            <w:vAlign w:val="center"/>
          </w:tcPr>
          <w:p w14:paraId="51A00D20" w14:textId="2619FB2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</w:tr>
      <w:tr w:rsidR="00BA779B" w:rsidRPr="00BA779B" w14:paraId="2042BF2A" w14:textId="0424703A" w:rsidTr="004E5509">
        <w:trPr>
          <w:trHeight w:val="300"/>
        </w:trPr>
        <w:tc>
          <w:tcPr>
            <w:tcW w:w="1980" w:type="dxa"/>
            <w:noWrap/>
            <w:hideMark/>
          </w:tcPr>
          <w:p w14:paraId="45778C1B" w14:textId="55D08871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1646BA0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25A9C2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925F55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7165E93E" w14:textId="4DC43EB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9.72</w:t>
            </w:r>
          </w:p>
        </w:tc>
        <w:tc>
          <w:tcPr>
            <w:tcW w:w="1420" w:type="dxa"/>
            <w:vAlign w:val="center"/>
          </w:tcPr>
          <w:p w14:paraId="04F20E42" w14:textId="7CA6B38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</w:tr>
      <w:tr w:rsidR="00BA779B" w:rsidRPr="00BA779B" w14:paraId="5BA10E71" w14:textId="55199B65" w:rsidTr="004E5509">
        <w:trPr>
          <w:trHeight w:val="300"/>
        </w:trPr>
        <w:tc>
          <w:tcPr>
            <w:tcW w:w="1980" w:type="dxa"/>
            <w:noWrap/>
            <w:hideMark/>
          </w:tcPr>
          <w:p w14:paraId="3BAC6196" w14:textId="2F79F97E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5F287B3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F0C41B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44163D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9" w:type="dxa"/>
            <w:gridSpan w:val="2"/>
            <w:vAlign w:val="center"/>
          </w:tcPr>
          <w:p w14:paraId="5A781015" w14:textId="2241C24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9.55</w:t>
            </w:r>
          </w:p>
        </w:tc>
        <w:tc>
          <w:tcPr>
            <w:tcW w:w="1420" w:type="dxa"/>
            <w:vAlign w:val="center"/>
          </w:tcPr>
          <w:p w14:paraId="526B4BFB" w14:textId="4FC6998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BA779B" w:rsidRPr="00BA779B" w14:paraId="3FAE1486" w14:textId="794EB14D" w:rsidTr="004E5509">
        <w:trPr>
          <w:trHeight w:val="315"/>
        </w:trPr>
        <w:tc>
          <w:tcPr>
            <w:tcW w:w="1980" w:type="dxa"/>
            <w:noWrap/>
          </w:tcPr>
          <w:p w14:paraId="4CB3FA3D" w14:textId="0798E04E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2F93D34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51DDBF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58D100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6E32E55D" w14:textId="10FC75F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6.56</w:t>
            </w:r>
          </w:p>
        </w:tc>
        <w:tc>
          <w:tcPr>
            <w:tcW w:w="1420" w:type="dxa"/>
            <w:vAlign w:val="center"/>
          </w:tcPr>
          <w:p w14:paraId="5AF4BDFF" w14:textId="40460E6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A779B" w:rsidRPr="00BA779B" w14:paraId="11781388" w14:textId="7A29D68B" w:rsidTr="004E5509">
        <w:trPr>
          <w:trHeight w:val="300"/>
        </w:trPr>
        <w:tc>
          <w:tcPr>
            <w:tcW w:w="1980" w:type="dxa"/>
            <w:noWrap/>
            <w:hideMark/>
          </w:tcPr>
          <w:p w14:paraId="03B636F7" w14:textId="77777777" w:rsid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61D6BD" w14:textId="77777777" w:rsidR="00651D67" w:rsidRDefault="00651D67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622F0" w14:textId="77777777" w:rsidR="00651D67" w:rsidRPr="00BA779B" w:rsidRDefault="00651D67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78704E3" w14:textId="74E7080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1D35F0B" w14:textId="5E2BB9B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4F1F606" w14:textId="4E7FFB0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65713331" w14:textId="1ECEA7D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32189CD1" w14:textId="790AC57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5414D4BB" w14:textId="7544BD63" w:rsidTr="004E5509">
        <w:trPr>
          <w:trHeight w:val="315"/>
        </w:trPr>
        <w:tc>
          <w:tcPr>
            <w:tcW w:w="1980" w:type="dxa"/>
            <w:noWrap/>
            <w:hideMark/>
          </w:tcPr>
          <w:p w14:paraId="46920998" w14:textId="77777777" w:rsidR="00BA779B" w:rsidRPr="004E5509" w:rsidRDefault="00BA779B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obotics</w:t>
            </w:r>
          </w:p>
        </w:tc>
        <w:tc>
          <w:tcPr>
            <w:tcW w:w="1359" w:type="dxa"/>
            <w:noWrap/>
            <w:vAlign w:val="center"/>
            <w:hideMark/>
          </w:tcPr>
          <w:p w14:paraId="6B86E71B" w14:textId="2D45591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15CDD50" w14:textId="5876B2E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2A30C1F" w14:textId="5CBAE81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3A6DED88" w14:textId="0966AAD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69227965" w14:textId="42B42CC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0149AD2E" w14:textId="6A981066" w:rsidTr="004E5509">
        <w:trPr>
          <w:trHeight w:val="300"/>
        </w:trPr>
        <w:tc>
          <w:tcPr>
            <w:tcW w:w="1980" w:type="dxa"/>
            <w:noWrap/>
            <w:hideMark/>
          </w:tcPr>
          <w:p w14:paraId="3E31F11C" w14:textId="278827C3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no plans</w:t>
            </w:r>
          </w:p>
        </w:tc>
        <w:tc>
          <w:tcPr>
            <w:tcW w:w="1359" w:type="dxa"/>
            <w:noWrap/>
            <w:vAlign w:val="center"/>
            <w:hideMark/>
          </w:tcPr>
          <w:p w14:paraId="1CFB9D9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BD931D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65B228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3C7591A0" w14:textId="49C5144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1.07</w:t>
            </w:r>
          </w:p>
        </w:tc>
        <w:tc>
          <w:tcPr>
            <w:tcW w:w="1420" w:type="dxa"/>
            <w:vAlign w:val="center"/>
          </w:tcPr>
          <w:p w14:paraId="66BA0ACB" w14:textId="28A7BF3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BA779B" w:rsidRPr="00BA779B" w14:paraId="7B2244A5" w14:textId="0A3D039D" w:rsidTr="004E5509">
        <w:trPr>
          <w:trHeight w:val="300"/>
        </w:trPr>
        <w:tc>
          <w:tcPr>
            <w:tcW w:w="1980" w:type="dxa"/>
            <w:noWrap/>
            <w:hideMark/>
          </w:tcPr>
          <w:p w14:paraId="02858067" w14:textId="5FBBCEA8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Not used, plan to</w:t>
            </w:r>
          </w:p>
        </w:tc>
        <w:tc>
          <w:tcPr>
            <w:tcW w:w="1359" w:type="dxa"/>
            <w:noWrap/>
            <w:vAlign w:val="center"/>
            <w:hideMark/>
          </w:tcPr>
          <w:p w14:paraId="569B95D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9D0DED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D02AFE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9" w:type="dxa"/>
            <w:gridSpan w:val="2"/>
            <w:vAlign w:val="center"/>
          </w:tcPr>
          <w:p w14:paraId="60DEC54F" w14:textId="4660452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1420" w:type="dxa"/>
            <w:vAlign w:val="center"/>
          </w:tcPr>
          <w:p w14:paraId="61C046CB" w14:textId="7648BEC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BA779B" w:rsidRPr="00BA779B" w14:paraId="5F436846" w14:textId="2868D2C2" w:rsidTr="004E5509">
        <w:trPr>
          <w:trHeight w:val="300"/>
        </w:trPr>
        <w:tc>
          <w:tcPr>
            <w:tcW w:w="1980" w:type="dxa"/>
            <w:noWrap/>
            <w:hideMark/>
          </w:tcPr>
          <w:p w14:paraId="6CB05C15" w14:textId="24107EC9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 xml:space="preserve">Piloting </w:t>
            </w:r>
          </w:p>
        </w:tc>
        <w:tc>
          <w:tcPr>
            <w:tcW w:w="1359" w:type="dxa"/>
            <w:noWrap/>
            <w:vAlign w:val="center"/>
            <w:hideMark/>
          </w:tcPr>
          <w:p w14:paraId="44C9926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403691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1E37D1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419" w:type="dxa"/>
            <w:gridSpan w:val="2"/>
            <w:vAlign w:val="center"/>
          </w:tcPr>
          <w:p w14:paraId="1FBB2F7D" w14:textId="5FCBD68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  <w:tc>
          <w:tcPr>
            <w:tcW w:w="1420" w:type="dxa"/>
            <w:vAlign w:val="center"/>
          </w:tcPr>
          <w:p w14:paraId="586A1D5D" w14:textId="29F2953F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BA779B" w:rsidRPr="00BA779B" w14:paraId="4FDF0EB0" w14:textId="79F55E29" w:rsidTr="004E5509">
        <w:trPr>
          <w:trHeight w:val="300"/>
        </w:trPr>
        <w:tc>
          <w:tcPr>
            <w:tcW w:w="1980" w:type="dxa"/>
            <w:noWrap/>
            <w:hideMark/>
          </w:tcPr>
          <w:p w14:paraId="38041BBF" w14:textId="55E145A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&lt;3 years</w:t>
            </w:r>
          </w:p>
        </w:tc>
        <w:tc>
          <w:tcPr>
            <w:tcW w:w="1359" w:type="dxa"/>
            <w:noWrap/>
            <w:vAlign w:val="center"/>
            <w:hideMark/>
          </w:tcPr>
          <w:p w14:paraId="10A951D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AB49A30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D8C066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9" w:type="dxa"/>
            <w:gridSpan w:val="2"/>
            <w:vAlign w:val="center"/>
          </w:tcPr>
          <w:p w14:paraId="4C28982E" w14:textId="5A546A4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2.48</w:t>
            </w:r>
          </w:p>
        </w:tc>
        <w:tc>
          <w:tcPr>
            <w:tcW w:w="1420" w:type="dxa"/>
            <w:vAlign w:val="center"/>
          </w:tcPr>
          <w:p w14:paraId="552A41E1" w14:textId="737EF2B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</w:tr>
      <w:tr w:rsidR="00BA779B" w:rsidRPr="00BA779B" w14:paraId="0E0F0707" w14:textId="512E3FA9" w:rsidTr="004E5509">
        <w:trPr>
          <w:trHeight w:val="300"/>
        </w:trPr>
        <w:tc>
          <w:tcPr>
            <w:tcW w:w="1980" w:type="dxa"/>
            <w:noWrap/>
            <w:hideMark/>
          </w:tcPr>
          <w:p w14:paraId="3B434B48" w14:textId="4F51E124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Used 3 years+</w:t>
            </w:r>
          </w:p>
        </w:tc>
        <w:tc>
          <w:tcPr>
            <w:tcW w:w="1359" w:type="dxa"/>
            <w:noWrap/>
            <w:vAlign w:val="center"/>
            <w:hideMark/>
          </w:tcPr>
          <w:p w14:paraId="1FABDEB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F8C49A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3F3765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9" w:type="dxa"/>
            <w:gridSpan w:val="2"/>
            <w:vAlign w:val="center"/>
          </w:tcPr>
          <w:p w14:paraId="0CA1C500" w14:textId="683197F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0.49</w:t>
            </w:r>
          </w:p>
        </w:tc>
        <w:tc>
          <w:tcPr>
            <w:tcW w:w="1420" w:type="dxa"/>
            <w:vAlign w:val="center"/>
          </w:tcPr>
          <w:p w14:paraId="764D17F3" w14:textId="51A0B28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BA779B" w:rsidRPr="00BA779B" w14:paraId="2DE9EE36" w14:textId="069CB227" w:rsidTr="004E5509">
        <w:trPr>
          <w:trHeight w:val="315"/>
        </w:trPr>
        <w:tc>
          <w:tcPr>
            <w:tcW w:w="1980" w:type="dxa"/>
            <w:noWrap/>
            <w:hideMark/>
          </w:tcPr>
          <w:p w14:paraId="718D45D9" w14:textId="06A8EE29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53BD796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6E79A6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E1BDC9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9" w:type="dxa"/>
            <w:gridSpan w:val="2"/>
            <w:vAlign w:val="center"/>
          </w:tcPr>
          <w:p w14:paraId="265E0703" w14:textId="1CEDDB4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1420" w:type="dxa"/>
            <w:vAlign w:val="center"/>
          </w:tcPr>
          <w:p w14:paraId="446B32CC" w14:textId="6C0224C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</w:tr>
      <w:tr w:rsidR="00BA779B" w:rsidRPr="00BA779B" w14:paraId="42E1F689" w14:textId="5F889187" w:rsidTr="004E5509">
        <w:trPr>
          <w:trHeight w:val="300"/>
        </w:trPr>
        <w:tc>
          <w:tcPr>
            <w:tcW w:w="1980" w:type="dxa"/>
            <w:noWrap/>
            <w:hideMark/>
          </w:tcPr>
          <w:p w14:paraId="02645C4C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5F357872" w14:textId="1526BD1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15A8708" w14:textId="0A31CDD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8FB11AE" w14:textId="33B17AF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279FCCEF" w14:textId="3AC6CD0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1543C495" w14:textId="77B4CFC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36942747" w14:textId="63D9481E" w:rsidTr="004E5509">
        <w:trPr>
          <w:trHeight w:val="315"/>
        </w:trPr>
        <w:tc>
          <w:tcPr>
            <w:tcW w:w="1980" w:type="dxa"/>
            <w:noWrap/>
            <w:hideMark/>
          </w:tcPr>
          <w:p w14:paraId="71BBB3B1" w14:textId="39BC66EE" w:rsidR="00BA779B" w:rsidRPr="004E5509" w:rsidRDefault="00695ADC" w:rsidP="00BA779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 of a</w:t>
            </w:r>
            <w:r w:rsidR="00BA779B"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ption</w:t>
            </w:r>
          </w:p>
        </w:tc>
        <w:tc>
          <w:tcPr>
            <w:tcW w:w="1359" w:type="dxa"/>
            <w:noWrap/>
            <w:vAlign w:val="center"/>
            <w:hideMark/>
          </w:tcPr>
          <w:p w14:paraId="48E989E8" w14:textId="6E93C24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25C65D1" w14:textId="35913EF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DBAE946" w14:textId="2029587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7D461D48" w14:textId="6D343CD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21B08563" w14:textId="080F4CB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6970088C" w14:textId="0BF9DC51" w:rsidTr="004E5509">
        <w:trPr>
          <w:trHeight w:val="300"/>
        </w:trPr>
        <w:tc>
          <w:tcPr>
            <w:tcW w:w="1980" w:type="dxa"/>
            <w:noWrap/>
            <w:hideMark/>
          </w:tcPr>
          <w:p w14:paraId="6CB3AA94" w14:textId="5A1C322F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Developed in-house</w:t>
            </w:r>
          </w:p>
        </w:tc>
        <w:tc>
          <w:tcPr>
            <w:tcW w:w="1359" w:type="dxa"/>
            <w:noWrap/>
            <w:vAlign w:val="center"/>
            <w:hideMark/>
          </w:tcPr>
          <w:p w14:paraId="43A3DD2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0684F3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CB43C0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419" w:type="dxa"/>
            <w:gridSpan w:val="2"/>
            <w:vAlign w:val="center"/>
          </w:tcPr>
          <w:p w14:paraId="3B705658" w14:textId="254A869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2.84</w:t>
            </w:r>
          </w:p>
        </w:tc>
        <w:tc>
          <w:tcPr>
            <w:tcW w:w="1420" w:type="dxa"/>
            <w:vAlign w:val="center"/>
          </w:tcPr>
          <w:p w14:paraId="0B85CF7E" w14:textId="371A699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</w:tr>
      <w:tr w:rsidR="00BA779B" w:rsidRPr="00BA779B" w14:paraId="5567E6BA" w14:textId="2775D3DD" w:rsidTr="004E5509">
        <w:trPr>
          <w:trHeight w:val="300"/>
        </w:trPr>
        <w:tc>
          <w:tcPr>
            <w:tcW w:w="1980" w:type="dxa"/>
            <w:noWrap/>
            <w:hideMark/>
          </w:tcPr>
          <w:p w14:paraId="0A04E4F0" w14:textId="7A4685D1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Outsourced</w:t>
            </w:r>
          </w:p>
        </w:tc>
        <w:tc>
          <w:tcPr>
            <w:tcW w:w="1359" w:type="dxa"/>
            <w:noWrap/>
            <w:vAlign w:val="center"/>
            <w:hideMark/>
          </w:tcPr>
          <w:p w14:paraId="78CF8B40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D1DFBB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24E002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9" w:type="dxa"/>
            <w:gridSpan w:val="2"/>
            <w:vAlign w:val="center"/>
          </w:tcPr>
          <w:p w14:paraId="153E46A9" w14:textId="0B51565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8.10</w:t>
            </w:r>
          </w:p>
        </w:tc>
        <w:tc>
          <w:tcPr>
            <w:tcW w:w="1420" w:type="dxa"/>
            <w:vAlign w:val="center"/>
          </w:tcPr>
          <w:p w14:paraId="6E4D9CE0" w14:textId="4A6A1FF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BA779B" w:rsidRPr="00BA779B" w14:paraId="0DA32BB0" w14:textId="3288242E" w:rsidTr="004E5509">
        <w:trPr>
          <w:trHeight w:val="300"/>
        </w:trPr>
        <w:tc>
          <w:tcPr>
            <w:tcW w:w="1980" w:type="dxa"/>
            <w:noWrap/>
            <w:hideMark/>
          </w:tcPr>
          <w:p w14:paraId="0E0B4743" w14:textId="3434428C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Purchased software</w:t>
            </w:r>
          </w:p>
        </w:tc>
        <w:tc>
          <w:tcPr>
            <w:tcW w:w="1359" w:type="dxa"/>
            <w:noWrap/>
            <w:vAlign w:val="center"/>
            <w:hideMark/>
          </w:tcPr>
          <w:p w14:paraId="61B9991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8324F8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D22083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9" w:type="dxa"/>
            <w:gridSpan w:val="2"/>
            <w:vAlign w:val="center"/>
          </w:tcPr>
          <w:p w14:paraId="7E3EC323" w14:textId="645866A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53</w:t>
            </w:r>
          </w:p>
        </w:tc>
        <w:tc>
          <w:tcPr>
            <w:tcW w:w="1420" w:type="dxa"/>
            <w:vAlign w:val="center"/>
          </w:tcPr>
          <w:p w14:paraId="2BE0B448" w14:textId="2E67B39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</w:tr>
      <w:tr w:rsidR="00BA779B" w:rsidRPr="00BA779B" w14:paraId="7591F211" w14:textId="6670F124" w:rsidTr="004E5509">
        <w:trPr>
          <w:trHeight w:val="300"/>
        </w:trPr>
        <w:tc>
          <w:tcPr>
            <w:tcW w:w="1980" w:type="dxa"/>
            <w:noWrap/>
            <w:hideMark/>
          </w:tcPr>
          <w:p w14:paraId="47CFA766" w14:textId="787C04C6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59" w:type="dxa"/>
            <w:noWrap/>
            <w:vAlign w:val="center"/>
            <w:hideMark/>
          </w:tcPr>
          <w:p w14:paraId="0455D13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B47162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12A79D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419" w:type="dxa"/>
            <w:gridSpan w:val="2"/>
            <w:vAlign w:val="center"/>
          </w:tcPr>
          <w:p w14:paraId="186DC841" w14:textId="5B60AEC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20" w:type="dxa"/>
            <w:vAlign w:val="center"/>
          </w:tcPr>
          <w:p w14:paraId="15DFDAC1" w14:textId="271DA76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BA779B" w:rsidRPr="00BA779B" w14:paraId="43FBA57F" w14:textId="47D7EE70" w:rsidTr="004E5509">
        <w:trPr>
          <w:trHeight w:val="315"/>
        </w:trPr>
        <w:tc>
          <w:tcPr>
            <w:tcW w:w="1980" w:type="dxa"/>
            <w:noWrap/>
            <w:hideMark/>
          </w:tcPr>
          <w:p w14:paraId="7B006DC2" w14:textId="09A271DE" w:rsidR="00BA779B" w:rsidRPr="00BA779B" w:rsidRDefault="004E5509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5A7FA7C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E548AA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C592C0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3E18C803" w14:textId="37AB696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1420" w:type="dxa"/>
            <w:vAlign w:val="center"/>
          </w:tcPr>
          <w:p w14:paraId="41E30DBD" w14:textId="45F7E94A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BA779B" w:rsidRPr="00BA779B" w14:paraId="3BAC121A" w14:textId="3E92D757" w:rsidTr="004E5509">
        <w:trPr>
          <w:trHeight w:val="300"/>
        </w:trPr>
        <w:tc>
          <w:tcPr>
            <w:tcW w:w="1980" w:type="dxa"/>
            <w:noWrap/>
            <w:hideMark/>
          </w:tcPr>
          <w:p w14:paraId="2808CA83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744DC11A" w14:textId="4DFDDF8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5F60784" w14:textId="1F74B42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A8B4392" w14:textId="5B3016E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2EFF6DE6" w14:textId="5EEB9AD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225BE99E" w14:textId="0FA0452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59B" w:rsidRPr="00BA779B" w14:paraId="0EACDF24" w14:textId="4AD10217" w:rsidTr="00A940A2">
        <w:trPr>
          <w:trHeight w:val="315"/>
        </w:trPr>
        <w:tc>
          <w:tcPr>
            <w:tcW w:w="3339" w:type="dxa"/>
            <w:gridSpan w:val="2"/>
            <w:noWrap/>
            <w:hideMark/>
          </w:tcPr>
          <w:p w14:paraId="3D713F0B" w14:textId="5A522E12" w:rsidR="0060259B" w:rsidRPr="00BA779B" w:rsidRDefault="0060259B" w:rsidP="0060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rease in spend next year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C8C50DA" w14:textId="2C3B2CC3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E069C73" w14:textId="7530EFBB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6248A167" w14:textId="7169D04B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4F49FA35" w14:textId="0368B4BA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7CE30CC8" w14:textId="64109287" w:rsidTr="004E5509">
        <w:trPr>
          <w:trHeight w:val="300"/>
        </w:trPr>
        <w:tc>
          <w:tcPr>
            <w:tcW w:w="1980" w:type="dxa"/>
            <w:noWrap/>
            <w:hideMark/>
          </w:tcPr>
          <w:p w14:paraId="18F92932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1359" w:type="dxa"/>
            <w:noWrap/>
            <w:vAlign w:val="center"/>
            <w:hideMark/>
          </w:tcPr>
          <w:p w14:paraId="29AE10B9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5C44D7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6DCBA4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19" w:type="dxa"/>
            <w:gridSpan w:val="2"/>
            <w:vAlign w:val="center"/>
          </w:tcPr>
          <w:p w14:paraId="13F65709" w14:textId="6A21B4D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1.01</w:t>
            </w:r>
          </w:p>
        </w:tc>
        <w:tc>
          <w:tcPr>
            <w:tcW w:w="1420" w:type="dxa"/>
            <w:vAlign w:val="center"/>
          </w:tcPr>
          <w:p w14:paraId="6AD225A0" w14:textId="2A231A6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</w:tr>
      <w:tr w:rsidR="00BA779B" w:rsidRPr="00BA779B" w14:paraId="3E003747" w14:textId="1AFA4A23" w:rsidTr="004E5509">
        <w:trPr>
          <w:trHeight w:val="300"/>
        </w:trPr>
        <w:tc>
          <w:tcPr>
            <w:tcW w:w="1980" w:type="dxa"/>
            <w:noWrap/>
            <w:hideMark/>
          </w:tcPr>
          <w:p w14:paraId="2D6E5070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  <w:tc>
          <w:tcPr>
            <w:tcW w:w="1359" w:type="dxa"/>
            <w:noWrap/>
            <w:vAlign w:val="center"/>
            <w:hideMark/>
          </w:tcPr>
          <w:p w14:paraId="7C10B53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8053210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A5E481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419" w:type="dxa"/>
            <w:gridSpan w:val="2"/>
            <w:vAlign w:val="center"/>
          </w:tcPr>
          <w:p w14:paraId="7846C0D7" w14:textId="1FB7F4A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9.30</w:t>
            </w:r>
          </w:p>
        </w:tc>
        <w:tc>
          <w:tcPr>
            <w:tcW w:w="1420" w:type="dxa"/>
            <w:vAlign w:val="center"/>
          </w:tcPr>
          <w:p w14:paraId="0EFAE07B" w14:textId="6F305B7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</w:tr>
      <w:tr w:rsidR="00BA779B" w:rsidRPr="00BA779B" w14:paraId="5855C45B" w14:textId="49829843" w:rsidTr="004E5509">
        <w:trPr>
          <w:trHeight w:val="315"/>
        </w:trPr>
        <w:tc>
          <w:tcPr>
            <w:tcW w:w="1980" w:type="dxa"/>
            <w:noWrap/>
            <w:hideMark/>
          </w:tcPr>
          <w:p w14:paraId="29557CFB" w14:textId="1D3B6F64" w:rsidR="00BA779B" w:rsidRPr="00BA779B" w:rsidRDefault="004E5509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4FA8690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AD1DBBB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FE7528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1BEF02C7" w14:textId="2D32C18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1420" w:type="dxa"/>
            <w:vAlign w:val="center"/>
          </w:tcPr>
          <w:p w14:paraId="32182A6B" w14:textId="0F37EA82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BA779B" w:rsidRPr="00BA779B" w14:paraId="6503293D" w14:textId="642009CF" w:rsidTr="004E5509">
        <w:trPr>
          <w:trHeight w:val="300"/>
        </w:trPr>
        <w:tc>
          <w:tcPr>
            <w:tcW w:w="1980" w:type="dxa"/>
            <w:noWrap/>
            <w:hideMark/>
          </w:tcPr>
          <w:p w14:paraId="6D5AC38D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4E0CF906" w14:textId="62E9F13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2BA3E4F" w14:textId="43D7231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DF54274" w14:textId="2F6B1DD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2B159363" w14:textId="3B63FF0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3C253A38" w14:textId="063B34B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F93" w:rsidRPr="00BA779B" w14:paraId="14B09406" w14:textId="7B373F05" w:rsidTr="00CA4E2A">
        <w:trPr>
          <w:trHeight w:val="315"/>
        </w:trPr>
        <w:tc>
          <w:tcPr>
            <w:tcW w:w="3339" w:type="dxa"/>
            <w:gridSpan w:val="2"/>
            <w:noWrap/>
            <w:hideMark/>
          </w:tcPr>
          <w:p w14:paraId="76B6EC88" w14:textId="657E8251" w:rsidR="001B5F93" w:rsidRPr="00BA779B" w:rsidRDefault="001B5F93" w:rsidP="001B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rease in spend next 5 years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29D1F08" w14:textId="564F5C5E" w:rsidR="001B5F93" w:rsidRPr="00BA779B" w:rsidRDefault="001B5F93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0BC5909" w14:textId="3D977563" w:rsidR="001B5F93" w:rsidRPr="00BA779B" w:rsidRDefault="001B5F93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7A9DFD31" w14:textId="767F3EBD" w:rsidR="001B5F93" w:rsidRPr="00BA779B" w:rsidRDefault="001B5F93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1179AA5D" w14:textId="0A96C875" w:rsidR="001B5F93" w:rsidRPr="00BA779B" w:rsidRDefault="001B5F93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3F4CF4EC" w14:textId="03897BE5" w:rsidTr="004E5509">
        <w:trPr>
          <w:trHeight w:val="300"/>
        </w:trPr>
        <w:tc>
          <w:tcPr>
            <w:tcW w:w="1980" w:type="dxa"/>
            <w:noWrap/>
            <w:hideMark/>
          </w:tcPr>
          <w:p w14:paraId="552B7748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1359" w:type="dxa"/>
            <w:noWrap/>
            <w:vAlign w:val="center"/>
            <w:hideMark/>
          </w:tcPr>
          <w:p w14:paraId="7F8BDB7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36F9463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A9C754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9" w:type="dxa"/>
            <w:gridSpan w:val="2"/>
            <w:vAlign w:val="center"/>
          </w:tcPr>
          <w:p w14:paraId="2202645F" w14:textId="0C3D7E9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42</w:t>
            </w:r>
          </w:p>
        </w:tc>
        <w:tc>
          <w:tcPr>
            <w:tcW w:w="1420" w:type="dxa"/>
            <w:vAlign w:val="center"/>
          </w:tcPr>
          <w:p w14:paraId="4C62A5F4" w14:textId="2E2E542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</w:tr>
      <w:tr w:rsidR="00BA779B" w:rsidRPr="00BA779B" w14:paraId="12D6BA74" w14:textId="7F857075" w:rsidTr="004E5509">
        <w:trPr>
          <w:trHeight w:val="300"/>
        </w:trPr>
        <w:tc>
          <w:tcPr>
            <w:tcW w:w="1980" w:type="dxa"/>
            <w:noWrap/>
            <w:hideMark/>
          </w:tcPr>
          <w:p w14:paraId="065CD56F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  <w:tc>
          <w:tcPr>
            <w:tcW w:w="1359" w:type="dxa"/>
            <w:noWrap/>
            <w:vAlign w:val="center"/>
            <w:hideMark/>
          </w:tcPr>
          <w:p w14:paraId="3274B2A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41F78F4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13FACD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9" w:type="dxa"/>
            <w:gridSpan w:val="2"/>
            <w:vAlign w:val="center"/>
          </w:tcPr>
          <w:p w14:paraId="0C06BA96" w14:textId="42601CB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3.11</w:t>
            </w:r>
          </w:p>
        </w:tc>
        <w:tc>
          <w:tcPr>
            <w:tcW w:w="1420" w:type="dxa"/>
            <w:vAlign w:val="center"/>
          </w:tcPr>
          <w:p w14:paraId="3D382B25" w14:textId="7C3A4E3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</w:tr>
      <w:tr w:rsidR="00BA779B" w:rsidRPr="00BA779B" w14:paraId="47FE5478" w14:textId="2EDC00FC" w:rsidTr="004E5509">
        <w:trPr>
          <w:trHeight w:val="315"/>
        </w:trPr>
        <w:tc>
          <w:tcPr>
            <w:tcW w:w="1980" w:type="dxa"/>
            <w:noWrap/>
            <w:hideMark/>
          </w:tcPr>
          <w:p w14:paraId="52BBC1C4" w14:textId="37A035B0" w:rsidR="00BA779B" w:rsidRPr="00BA779B" w:rsidRDefault="004E5509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08055CF0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50CB29C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D0E487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9" w:type="dxa"/>
            <w:gridSpan w:val="2"/>
            <w:vAlign w:val="center"/>
          </w:tcPr>
          <w:p w14:paraId="60FBDF56" w14:textId="63D703C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1420" w:type="dxa"/>
            <w:vAlign w:val="center"/>
          </w:tcPr>
          <w:p w14:paraId="491E9585" w14:textId="4AB979F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BA779B" w:rsidRPr="00BA779B" w14:paraId="7DA6FD91" w14:textId="355ADE38" w:rsidTr="004E5509">
        <w:trPr>
          <w:trHeight w:val="300"/>
        </w:trPr>
        <w:tc>
          <w:tcPr>
            <w:tcW w:w="1980" w:type="dxa"/>
            <w:noWrap/>
            <w:hideMark/>
          </w:tcPr>
          <w:p w14:paraId="02FB60A1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00B6BC96" w14:textId="5594E44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D6D6D87" w14:textId="4C06655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A0FDD3B" w14:textId="2C6A8383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44F5BC96" w14:textId="0D440851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7A0BC815" w14:textId="05FFC91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59B" w:rsidRPr="00BA779B" w14:paraId="604AA3DD" w14:textId="3107C13F" w:rsidTr="00433584">
        <w:trPr>
          <w:trHeight w:val="315"/>
        </w:trPr>
        <w:tc>
          <w:tcPr>
            <w:tcW w:w="3606" w:type="dxa"/>
            <w:gridSpan w:val="3"/>
            <w:noWrap/>
            <w:hideMark/>
          </w:tcPr>
          <w:p w14:paraId="5108EF2C" w14:textId="3693DC6A" w:rsidR="0060259B" w:rsidRPr="00BA779B" w:rsidRDefault="0060259B" w:rsidP="0060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ts on AI tech last 3 years</w:t>
            </w:r>
          </w:p>
        </w:tc>
        <w:tc>
          <w:tcPr>
            <w:tcW w:w="1803" w:type="dxa"/>
            <w:gridSpan w:val="2"/>
            <w:noWrap/>
            <w:vAlign w:val="center"/>
            <w:hideMark/>
          </w:tcPr>
          <w:p w14:paraId="5ECC57A1" w14:textId="62533C60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gridSpan w:val="2"/>
            <w:vAlign w:val="center"/>
          </w:tcPr>
          <w:p w14:paraId="0B65A012" w14:textId="77777777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center"/>
          </w:tcPr>
          <w:p w14:paraId="118D4BDB" w14:textId="2E4009B1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78A8979E" w14:textId="74A3CC59" w:rsidTr="004E5509">
        <w:trPr>
          <w:trHeight w:val="300"/>
        </w:trPr>
        <w:tc>
          <w:tcPr>
            <w:tcW w:w="1980" w:type="dxa"/>
            <w:noWrap/>
            <w:hideMark/>
          </w:tcPr>
          <w:p w14:paraId="2A7D301A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lt;£1m</w:t>
            </w:r>
          </w:p>
        </w:tc>
        <w:tc>
          <w:tcPr>
            <w:tcW w:w="1359" w:type="dxa"/>
            <w:noWrap/>
            <w:vAlign w:val="center"/>
            <w:hideMark/>
          </w:tcPr>
          <w:p w14:paraId="1FAB0E9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05C8D95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9B039D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9" w:type="dxa"/>
            <w:gridSpan w:val="2"/>
            <w:vAlign w:val="center"/>
          </w:tcPr>
          <w:p w14:paraId="1274DBF9" w14:textId="49F307C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7.96</w:t>
            </w:r>
          </w:p>
        </w:tc>
        <w:tc>
          <w:tcPr>
            <w:tcW w:w="1420" w:type="dxa"/>
            <w:vAlign w:val="center"/>
          </w:tcPr>
          <w:p w14:paraId="4AE37096" w14:textId="0B7F473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</w:tr>
      <w:tr w:rsidR="00BA779B" w:rsidRPr="00BA779B" w14:paraId="7BF6FA6B" w14:textId="126306E2" w:rsidTr="004E5509">
        <w:trPr>
          <w:trHeight w:val="300"/>
        </w:trPr>
        <w:tc>
          <w:tcPr>
            <w:tcW w:w="1980" w:type="dxa"/>
            <w:noWrap/>
            <w:hideMark/>
          </w:tcPr>
          <w:p w14:paraId="76CD89CC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gt;£1m</w:t>
            </w:r>
          </w:p>
        </w:tc>
        <w:tc>
          <w:tcPr>
            <w:tcW w:w="1359" w:type="dxa"/>
            <w:noWrap/>
            <w:vAlign w:val="center"/>
            <w:hideMark/>
          </w:tcPr>
          <w:p w14:paraId="462C4B9F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C5DFDFC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2CE5839D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419" w:type="dxa"/>
            <w:gridSpan w:val="2"/>
            <w:vAlign w:val="center"/>
          </w:tcPr>
          <w:p w14:paraId="13421538" w14:textId="2CDB3AE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3.90</w:t>
            </w:r>
          </w:p>
        </w:tc>
        <w:tc>
          <w:tcPr>
            <w:tcW w:w="1420" w:type="dxa"/>
            <w:vAlign w:val="center"/>
          </w:tcPr>
          <w:p w14:paraId="7C0BBE26" w14:textId="716FA5C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</w:tr>
      <w:tr w:rsidR="00BA779B" w:rsidRPr="00BA779B" w14:paraId="76E29203" w14:textId="698AC4E4" w:rsidTr="004E5509">
        <w:trPr>
          <w:trHeight w:val="315"/>
        </w:trPr>
        <w:tc>
          <w:tcPr>
            <w:tcW w:w="1980" w:type="dxa"/>
            <w:noWrap/>
            <w:hideMark/>
          </w:tcPr>
          <w:p w14:paraId="4CF1D9A6" w14:textId="4807AA45" w:rsidR="00BA779B" w:rsidRPr="00BA779B" w:rsidRDefault="004E5509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noWrap/>
            <w:vAlign w:val="center"/>
            <w:hideMark/>
          </w:tcPr>
          <w:p w14:paraId="75379C0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169B9DE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000C674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9" w:type="dxa"/>
            <w:gridSpan w:val="2"/>
            <w:vAlign w:val="center"/>
          </w:tcPr>
          <w:p w14:paraId="2A6336C5" w14:textId="6337B8C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1420" w:type="dxa"/>
            <w:vAlign w:val="center"/>
          </w:tcPr>
          <w:p w14:paraId="0BB0603C" w14:textId="6BB8A34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BA779B" w:rsidRPr="00BA779B" w14:paraId="2FBD1A35" w14:textId="08688583" w:rsidTr="004E5509">
        <w:trPr>
          <w:trHeight w:val="300"/>
        </w:trPr>
        <w:tc>
          <w:tcPr>
            <w:tcW w:w="1980" w:type="dxa"/>
            <w:noWrap/>
            <w:hideMark/>
          </w:tcPr>
          <w:p w14:paraId="6D087606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9" w:type="dxa"/>
            <w:noWrap/>
            <w:vAlign w:val="center"/>
            <w:hideMark/>
          </w:tcPr>
          <w:p w14:paraId="78A4B23F" w14:textId="69C08478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15714A5" w14:textId="19A6E024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4BFDE39" w14:textId="31F171D0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0F3F8B6E" w14:textId="16A7FCE6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</w:tcPr>
          <w:p w14:paraId="2CD6B068" w14:textId="459DD035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59B" w:rsidRPr="00BA779B" w14:paraId="49B8131D" w14:textId="433A5A00" w:rsidTr="008B67B1">
        <w:trPr>
          <w:trHeight w:val="315"/>
        </w:trPr>
        <w:tc>
          <w:tcPr>
            <w:tcW w:w="3606" w:type="dxa"/>
            <w:gridSpan w:val="3"/>
            <w:noWrap/>
            <w:hideMark/>
          </w:tcPr>
          <w:p w14:paraId="03FBA3F3" w14:textId="3258D647" w:rsidR="0060259B" w:rsidRPr="00BA779B" w:rsidRDefault="0060259B" w:rsidP="0060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5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ts on AI labour last 3 years</w:t>
            </w:r>
          </w:p>
        </w:tc>
        <w:tc>
          <w:tcPr>
            <w:tcW w:w="1803" w:type="dxa"/>
            <w:gridSpan w:val="2"/>
            <w:noWrap/>
            <w:vAlign w:val="center"/>
            <w:hideMark/>
          </w:tcPr>
          <w:p w14:paraId="67CD4AB6" w14:textId="622D256B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gridSpan w:val="2"/>
            <w:vAlign w:val="center"/>
          </w:tcPr>
          <w:p w14:paraId="610C922B" w14:textId="77777777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Align w:val="center"/>
          </w:tcPr>
          <w:p w14:paraId="309B9222" w14:textId="790152E2" w:rsidR="0060259B" w:rsidRPr="00BA779B" w:rsidRDefault="006025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79B" w:rsidRPr="00BA779B" w14:paraId="0B286A45" w14:textId="5B41FDEA" w:rsidTr="004E5509">
        <w:trPr>
          <w:trHeight w:val="300"/>
        </w:trPr>
        <w:tc>
          <w:tcPr>
            <w:tcW w:w="1980" w:type="dxa"/>
            <w:noWrap/>
            <w:hideMark/>
          </w:tcPr>
          <w:p w14:paraId="35C22810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lt;£1m</w:t>
            </w:r>
          </w:p>
        </w:tc>
        <w:tc>
          <w:tcPr>
            <w:tcW w:w="1359" w:type="dxa"/>
            <w:noWrap/>
            <w:vAlign w:val="center"/>
            <w:hideMark/>
          </w:tcPr>
          <w:p w14:paraId="7487B03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147F6BD2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7758224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9" w:type="dxa"/>
            <w:gridSpan w:val="2"/>
            <w:vAlign w:val="center"/>
          </w:tcPr>
          <w:p w14:paraId="39BFC0F3" w14:textId="364CA9BD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8.67</w:t>
            </w:r>
          </w:p>
        </w:tc>
        <w:tc>
          <w:tcPr>
            <w:tcW w:w="1420" w:type="dxa"/>
            <w:vAlign w:val="center"/>
          </w:tcPr>
          <w:p w14:paraId="0DB6D280" w14:textId="36189A0B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BA779B" w:rsidRPr="00BA779B" w14:paraId="1B7305E3" w14:textId="39B63FD5" w:rsidTr="004E5509">
        <w:trPr>
          <w:trHeight w:val="300"/>
        </w:trPr>
        <w:tc>
          <w:tcPr>
            <w:tcW w:w="1980" w:type="dxa"/>
            <w:noWrap/>
            <w:hideMark/>
          </w:tcPr>
          <w:p w14:paraId="2881966F" w14:textId="77777777" w:rsidR="00BA779B" w:rsidRPr="00BA779B" w:rsidRDefault="00BA779B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&gt;£1m</w:t>
            </w:r>
          </w:p>
        </w:tc>
        <w:tc>
          <w:tcPr>
            <w:tcW w:w="1359" w:type="dxa"/>
            <w:noWrap/>
            <w:vAlign w:val="center"/>
            <w:hideMark/>
          </w:tcPr>
          <w:p w14:paraId="0E74F11A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37521E9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419" w:type="dxa"/>
            <w:gridSpan w:val="2"/>
            <w:noWrap/>
            <w:vAlign w:val="center"/>
            <w:hideMark/>
          </w:tcPr>
          <w:p w14:paraId="646BED14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419" w:type="dxa"/>
            <w:gridSpan w:val="2"/>
            <w:vAlign w:val="center"/>
          </w:tcPr>
          <w:p w14:paraId="73E40A00" w14:textId="4A3A9E9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3.52</w:t>
            </w:r>
          </w:p>
        </w:tc>
        <w:tc>
          <w:tcPr>
            <w:tcW w:w="1420" w:type="dxa"/>
            <w:vAlign w:val="center"/>
          </w:tcPr>
          <w:p w14:paraId="1FBBA539" w14:textId="45E3B27E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</w:tr>
      <w:tr w:rsidR="00BA779B" w:rsidRPr="00BA779B" w14:paraId="4360EB4D" w14:textId="7CBE432F" w:rsidTr="004E5509">
        <w:trPr>
          <w:trHeight w:val="315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6B5A557" w14:textId="6F6AE9A6" w:rsidR="00BA779B" w:rsidRPr="00BA779B" w:rsidRDefault="004E5509" w:rsidP="00BA77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94C636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384C3A8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752ED27" w14:textId="77777777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vAlign w:val="center"/>
          </w:tcPr>
          <w:p w14:paraId="295B97BF" w14:textId="4B437439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A246D38" w14:textId="75CE907C" w:rsidR="00BA779B" w:rsidRPr="00BA779B" w:rsidRDefault="00BA779B" w:rsidP="00BA7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79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4E5509" w:rsidRPr="00BA779B" w14:paraId="6186894D" w14:textId="77777777" w:rsidTr="005D7F15">
        <w:trPr>
          <w:trHeight w:val="315"/>
        </w:trPr>
        <w:tc>
          <w:tcPr>
            <w:tcW w:w="9016" w:type="dxa"/>
            <w:gridSpan w:val="9"/>
            <w:tcBorders>
              <w:top w:val="single" w:sz="4" w:space="0" w:color="auto"/>
            </w:tcBorders>
            <w:noWrap/>
          </w:tcPr>
          <w:p w14:paraId="51205C6C" w14:textId="097A7E06" w:rsidR="004E5509" w:rsidRPr="00BA779B" w:rsidRDefault="004E5509" w:rsidP="004E5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st values greater than +/-2 are </w:t>
            </w:r>
            <w:r w:rsidR="0088728E">
              <w:rPr>
                <w:rFonts w:ascii="Times New Roman" w:hAnsi="Times New Roman" w:cs="Times New Roman"/>
                <w:sz w:val="20"/>
                <w:szCs w:val="20"/>
              </w:rPr>
              <w:t>notabl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25BF96D" w14:textId="77777777" w:rsidR="00640DE7" w:rsidRDefault="00640DE7" w:rsidP="00BA779B"/>
    <w:p w14:paraId="5A16949D" w14:textId="77777777" w:rsidR="00C177A0" w:rsidRDefault="00C177A0" w:rsidP="00BA779B"/>
    <w:p w14:paraId="3138F053" w14:textId="5AC8A4AF" w:rsidR="00C177A0" w:rsidRDefault="00C177A0" w:rsidP="00BA77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internal dispersion of ICT, infrastructure and construction firms</w:t>
      </w:r>
    </w:p>
    <w:p w14:paraId="0AA634B5" w14:textId="75B6AB5A" w:rsidR="00C177A0" w:rsidRDefault="00C177A0" w:rsidP="00C17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iddling positions of certain industr</w:t>
      </w:r>
      <w:r w:rsidR="00837AAC">
        <w:rPr>
          <w:rFonts w:ascii="Times New Roman" w:hAnsi="Times New Roman" w:cs="Times New Roman"/>
          <w:sz w:val="24"/>
          <w:szCs w:val="24"/>
        </w:rPr>
        <w:t>y categories</w:t>
      </w:r>
      <w:r>
        <w:rPr>
          <w:rFonts w:ascii="Times New Roman" w:hAnsi="Times New Roman" w:cs="Times New Roman"/>
          <w:sz w:val="24"/>
          <w:szCs w:val="24"/>
        </w:rPr>
        <w:t xml:space="preserve"> on Axis 1 of the </w:t>
      </w:r>
      <w:r w:rsidR="00837AAC">
        <w:rPr>
          <w:rFonts w:ascii="Times New Roman" w:hAnsi="Times New Roman" w:cs="Times New Roman"/>
          <w:sz w:val="24"/>
          <w:szCs w:val="24"/>
        </w:rPr>
        <w:t>space reflect their internal dispersion along the axis</w:t>
      </w:r>
      <w:r w:rsidR="00C5643D">
        <w:rPr>
          <w:rFonts w:ascii="Times New Roman" w:hAnsi="Times New Roman" w:cs="Times New Roman"/>
          <w:sz w:val="24"/>
          <w:szCs w:val="24"/>
        </w:rPr>
        <w:t xml:space="preserve"> (Figure </w:t>
      </w:r>
      <w:r w:rsidR="00727507">
        <w:rPr>
          <w:rFonts w:ascii="Times New Roman" w:hAnsi="Times New Roman" w:cs="Times New Roman"/>
          <w:sz w:val="24"/>
          <w:szCs w:val="24"/>
        </w:rPr>
        <w:t>S</w:t>
      </w:r>
      <w:r w:rsidR="00C5643D">
        <w:rPr>
          <w:rFonts w:ascii="Times New Roman" w:hAnsi="Times New Roman" w:cs="Times New Roman"/>
          <w:sz w:val="24"/>
          <w:szCs w:val="24"/>
        </w:rPr>
        <w:t>1)</w:t>
      </w:r>
      <w:r w:rsidR="00837AAC">
        <w:rPr>
          <w:rFonts w:ascii="Times New Roman" w:hAnsi="Times New Roman" w:cs="Times New Roman"/>
          <w:sz w:val="24"/>
          <w:szCs w:val="24"/>
        </w:rPr>
        <w:t xml:space="preserve">. Hence, whereas </w:t>
      </w:r>
      <w:r w:rsidR="00C5643D">
        <w:rPr>
          <w:rFonts w:ascii="Times New Roman" w:hAnsi="Times New Roman" w:cs="Times New Roman"/>
          <w:sz w:val="24"/>
          <w:szCs w:val="24"/>
        </w:rPr>
        <w:t xml:space="preserve">businesses in </w:t>
      </w:r>
      <w:r w:rsidR="00837AAC">
        <w:rPr>
          <w:rFonts w:ascii="Times New Roman" w:hAnsi="Times New Roman" w:cs="Times New Roman"/>
          <w:sz w:val="24"/>
          <w:szCs w:val="24"/>
        </w:rPr>
        <w:t xml:space="preserve">retail, education </w:t>
      </w:r>
      <w:r w:rsidR="005F7373">
        <w:rPr>
          <w:rFonts w:ascii="Times New Roman" w:hAnsi="Times New Roman" w:cs="Times New Roman"/>
          <w:sz w:val="24"/>
          <w:szCs w:val="24"/>
        </w:rPr>
        <w:t>(</w:t>
      </w:r>
      <w:r w:rsidR="00837AAC">
        <w:rPr>
          <w:rFonts w:ascii="Times New Roman" w:hAnsi="Times New Roman" w:cs="Times New Roman"/>
          <w:sz w:val="24"/>
          <w:szCs w:val="24"/>
        </w:rPr>
        <w:t>etc</w:t>
      </w:r>
      <w:r w:rsidR="005F7373">
        <w:rPr>
          <w:rFonts w:ascii="Times New Roman" w:hAnsi="Times New Roman" w:cs="Times New Roman"/>
          <w:sz w:val="24"/>
          <w:szCs w:val="24"/>
        </w:rPr>
        <w:t>)</w:t>
      </w:r>
      <w:r w:rsidR="00837AAC">
        <w:rPr>
          <w:rFonts w:ascii="Times New Roman" w:hAnsi="Times New Roman" w:cs="Times New Roman"/>
          <w:sz w:val="24"/>
          <w:szCs w:val="24"/>
        </w:rPr>
        <w:t xml:space="preserve">, arts/leisure and other sectors </w:t>
      </w:r>
      <w:r w:rsidR="00C5643D">
        <w:rPr>
          <w:rFonts w:ascii="Times New Roman" w:hAnsi="Times New Roman" w:cs="Times New Roman"/>
          <w:sz w:val="24"/>
          <w:szCs w:val="24"/>
        </w:rPr>
        <w:t xml:space="preserve">predominantly fall into the bottom </w:t>
      </w:r>
      <w:r w:rsidR="00727507">
        <w:rPr>
          <w:rFonts w:ascii="Times New Roman" w:hAnsi="Times New Roman" w:cs="Times New Roman"/>
          <w:sz w:val="24"/>
          <w:szCs w:val="24"/>
        </w:rPr>
        <w:t>tercile</w:t>
      </w:r>
      <w:r w:rsidR="00C5643D">
        <w:rPr>
          <w:rFonts w:ascii="Times New Roman" w:hAnsi="Times New Roman" w:cs="Times New Roman"/>
          <w:sz w:val="24"/>
          <w:szCs w:val="24"/>
        </w:rPr>
        <w:t xml:space="preserve"> of the space, and while </w:t>
      </w:r>
      <w:r w:rsidR="00C5643D" w:rsidRPr="00C5643D">
        <w:rPr>
          <w:rFonts w:ascii="Times New Roman" w:hAnsi="Times New Roman" w:cs="Times New Roman"/>
          <w:i/>
          <w:iCs/>
          <w:sz w:val="24"/>
          <w:szCs w:val="24"/>
        </w:rPr>
        <w:t>no</w:t>
      </w:r>
      <w:r w:rsidR="00C5643D">
        <w:rPr>
          <w:rFonts w:ascii="Times New Roman" w:hAnsi="Times New Roman" w:cs="Times New Roman"/>
          <w:sz w:val="24"/>
          <w:szCs w:val="24"/>
        </w:rPr>
        <w:t xml:space="preserve"> finance enterprises fall into the bottom </w:t>
      </w:r>
      <w:r w:rsidR="00727507">
        <w:rPr>
          <w:rFonts w:ascii="Times New Roman" w:hAnsi="Times New Roman" w:cs="Times New Roman"/>
          <w:sz w:val="24"/>
          <w:szCs w:val="24"/>
        </w:rPr>
        <w:t>tercile</w:t>
      </w:r>
      <w:r w:rsidR="00C5643D">
        <w:rPr>
          <w:rFonts w:ascii="Times New Roman" w:hAnsi="Times New Roman" w:cs="Times New Roman"/>
          <w:sz w:val="24"/>
          <w:szCs w:val="24"/>
        </w:rPr>
        <w:t xml:space="preserve">, the manufacturing, infrastructure and ICT </w:t>
      </w:r>
      <w:r w:rsidR="00C5643D">
        <w:rPr>
          <w:rFonts w:ascii="Times New Roman" w:hAnsi="Times New Roman" w:cs="Times New Roman"/>
          <w:sz w:val="24"/>
          <w:szCs w:val="24"/>
        </w:rPr>
        <w:lastRenderedPageBreak/>
        <w:t xml:space="preserve">sectors are characterised by a fairly even split between higher- and middle-placed firms plus a rump of businesses characterised by low turnover, small size, and regional location. In the case of ICT, this rump may denote small-scale ‘tech start </w:t>
      </w:r>
      <w:proofErr w:type="gramStart"/>
      <w:r w:rsidR="00C5643D">
        <w:rPr>
          <w:rFonts w:ascii="Times New Roman" w:hAnsi="Times New Roman" w:cs="Times New Roman"/>
          <w:sz w:val="24"/>
          <w:szCs w:val="24"/>
        </w:rPr>
        <w:t>ups’</w:t>
      </w:r>
      <w:proofErr w:type="gramEnd"/>
      <w:r w:rsidR="00C5643D">
        <w:rPr>
          <w:rFonts w:ascii="Times New Roman" w:hAnsi="Times New Roman" w:cs="Times New Roman"/>
          <w:sz w:val="24"/>
          <w:szCs w:val="24"/>
        </w:rPr>
        <w:t xml:space="preserve"> or specialised business-to-business operations</w:t>
      </w:r>
      <w:r w:rsidR="005F7373">
        <w:rPr>
          <w:rFonts w:ascii="Times New Roman" w:hAnsi="Times New Roman" w:cs="Times New Roman"/>
          <w:sz w:val="24"/>
          <w:szCs w:val="24"/>
        </w:rPr>
        <w:t xml:space="preserve"> and consultancies</w:t>
      </w:r>
      <w:r w:rsidR="00C5643D">
        <w:rPr>
          <w:rFonts w:ascii="Times New Roman" w:hAnsi="Times New Roman" w:cs="Times New Roman"/>
          <w:sz w:val="24"/>
          <w:szCs w:val="24"/>
        </w:rPr>
        <w:t xml:space="preserve">. Construction differs inasmuch as a larger proportion falls into the bottom </w:t>
      </w:r>
      <w:r w:rsidR="00727507">
        <w:rPr>
          <w:rFonts w:ascii="Times New Roman" w:hAnsi="Times New Roman" w:cs="Times New Roman"/>
          <w:sz w:val="24"/>
          <w:szCs w:val="24"/>
        </w:rPr>
        <w:t>tercile</w:t>
      </w:r>
      <w:r w:rsidR="00C5643D">
        <w:rPr>
          <w:rFonts w:ascii="Times New Roman" w:hAnsi="Times New Roman" w:cs="Times New Roman"/>
          <w:sz w:val="24"/>
          <w:szCs w:val="24"/>
        </w:rPr>
        <w:t xml:space="preserve"> of the space and a smaller proportion </w:t>
      </w:r>
      <w:r w:rsidR="00727507">
        <w:rPr>
          <w:rFonts w:ascii="Times New Roman" w:hAnsi="Times New Roman" w:cs="Times New Roman"/>
          <w:sz w:val="24"/>
          <w:szCs w:val="24"/>
        </w:rPr>
        <w:t>sit within</w:t>
      </w:r>
      <w:r w:rsidR="00C5643D">
        <w:rPr>
          <w:rFonts w:ascii="Times New Roman" w:hAnsi="Times New Roman" w:cs="Times New Roman"/>
          <w:sz w:val="24"/>
          <w:szCs w:val="24"/>
        </w:rPr>
        <w:t xml:space="preserve"> the top </w:t>
      </w:r>
      <w:r w:rsidR="00727507">
        <w:rPr>
          <w:rFonts w:ascii="Times New Roman" w:hAnsi="Times New Roman" w:cs="Times New Roman"/>
          <w:sz w:val="24"/>
          <w:szCs w:val="24"/>
        </w:rPr>
        <w:t>tercile</w:t>
      </w:r>
      <w:r w:rsidR="00C5643D">
        <w:rPr>
          <w:rFonts w:ascii="Times New Roman" w:hAnsi="Times New Roman" w:cs="Times New Roman"/>
          <w:sz w:val="24"/>
          <w:szCs w:val="24"/>
        </w:rPr>
        <w:t xml:space="preserve">. The largest </w:t>
      </w:r>
      <w:r w:rsidR="005F7373">
        <w:rPr>
          <w:rFonts w:ascii="Times New Roman" w:hAnsi="Times New Roman" w:cs="Times New Roman"/>
          <w:sz w:val="24"/>
          <w:szCs w:val="24"/>
        </w:rPr>
        <w:t>percentage</w:t>
      </w:r>
      <w:r w:rsidR="00C5643D">
        <w:rPr>
          <w:rFonts w:ascii="Times New Roman" w:hAnsi="Times New Roman" w:cs="Times New Roman"/>
          <w:sz w:val="24"/>
          <w:szCs w:val="24"/>
        </w:rPr>
        <w:t xml:space="preserve"> of construction firms (46 percent) fall</w:t>
      </w:r>
      <w:r w:rsidR="005F7373">
        <w:rPr>
          <w:rFonts w:ascii="Times New Roman" w:hAnsi="Times New Roman" w:cs="Times New Roman"/>
          <w:sz w:val="24"/>
          <w:szCs w:val="24"/>
        </w:rPr>
        <w:t>s</w:t>
      </w:r>
      <w:r w:rsidR="00C5643D">
        <w:rPr>
          <w:rFonts w:ascii="Times New Roman" w:hAnsi="Times New Roman" w:cs="Times New Roman"/>
          <w:sz w:val="24"/>
          <w:szCs w:val="24"/>
        </w:rPr>
        <w:t xml:space="preserve"> into the middle section</w:t>
      </w:r>
      <w:r w:rsidR="005F7373">
        <w:rPr>
          <w:rFonts w:ascii="Times New Roman" w:hAnsi="Times New Roman" w:cs="Times New Roman"/>
          <w:sz w:val="24"/>
          <w:szCs w:val="24"/>
        </w:rPr>
        <w:t xml:space="preserve">. If any specific industry were to be characterised as typically ‘petit bourgeois’, construction would be the </w:t>
      </w:r>
      <w:r w:rsidR="00727507">
        <w:rPr>
          <w:rFonts w:ascii="Times New Roman" w:hAnsi="Times New Roman" w:cs="Times New Roman"/>
          <w:sz w:val="24"/>
          <w:szCs w:val="24"/>
        </w:rPr>
        <w:t>most</w:t>
      </w:r>
      <w:r w:rsidR="005F7373">
        <w:rPr>
          <w:rFonts w:ascii="Times New Roman" w:hAnsi="Times New Roman" w:cs="Times New Roman"/>
          <w:sz w:val="24"/>
          <w:szCs w:val="24"/>
        </w:rPr>
        <w:t xml:space="preserve"> likely candidate.  </w:t>
      </w:r>
    </w:p>
    <w:p w14:paraId="2F10AAAE" w14:textId="175CE7DE" w:rsidR="005F7373" w:rsidRDefault="005F7373" w:rsidP="005F7373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4DDB3564" wp14:editId="6D9C119F">
            <wp:extent cx="5381625" cy="3500438"/>
            <wp:effectExtent l="0" t="0" r="0" b="5080"/>
            <wp:docPr id="14257735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6CED1E-688C-39C3-7678-5569329A7C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2B550E1" w14:textId="3A0634E8" w:rsidR="005F7373" w:rsidRPr="005F7373" w:rsidRDefault="005F7373" w:rsidP="005F73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737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654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5F737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t xml:space="preserve"> The proportion of businesses falling into the lower, middle and top </w:t>
      </w:r>
      <w:r w:rsidR="00727507">
        <w:rPr>
          <w:rFonts w:ascii="Times New Roman" w:hAnsi="Times New Roman" w:cs="Times New Roman"/>
          <w:b/>
          <w:bCs/>
          <w:sz w:val="24"/>
          <w:szCs w:val="24"/>
        </w:rPr>
        <w:t>terciles</w: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F7373">
        <w:rPr>
          <w:rFonts w:ascii="Times New Roman" w:hAnsi="Times New Roman" w:cs="Times New Roman"/>
          <w:b/>
          <w:bCs/>
          <w:sz w:val="24"/>
          <w:szCs w:val="24"/>
        </w:rPr>
        <w:t xml:space="preserve">xis 1 by sector. </w:t>
      </w:r>
    </w:p>
    <w:sectPr w:rsidR="005F7373" w:rsidRPr="005F7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9B"/>
    <w:rsid w:val="000165E6"/>
    <w:rsid w:val="00031693"/>
    <w:rsid w:val="0004174B"/>
    <w:rsid w:val="00050588"/>
    <w:rsid w:val="00072755"/>
    <w:rsid w:val="000D634D"/>
    <w:rsid w:val="000F43A7"/>
    <w:rsid w:val="00120FF1"/>
    <w:rsid w:val="001B5F93"/>
    <w:rsid w:val="001B7C61"/>
    <w:rsid w:val="001C4319"/>
    <w:rsid w:val="001F08EA"/>
    <w:rsid w:val="00230055"/>
    <w:rsid w:val="0026438A"/>
    <w:rsid w:val="002E1617"/>
    <w:rsid w:val="002E7636"/>
    <w:rsid w:val="002F71FA"/>
    <w:rsid w:val="00321558"/>
    <w:rsid w:val="00385B18"/>
    <w:rsid w:val="0038680C"/>
    <w:rsid w:val="00392914"/>
    <w:rsid w:val="003B6805"/>
    <w:rsid w:val="00410FBB"/>
    <w:rsid w:val="00411427"/>
    <w:rsid w:val="0042319C"/>
    <w:rsid w:val="00447CF0"/>
    <w:rsid w:val="00450727"/>
    <w:rsid w:val="004654F4"/>
    <w:rsid w:val="0049797A"/>
    <w:rsid w:val="004B473F"/>
    <w:rsid w:val="004E0294"/>
    <w:rsid w:val="004E5509"/>
    <w:rsid w:val="00572D3B"/>
    <w:rsid w:val="005C3376"/>
    <w:rsid w:val="005D65BF"/>
    <w:rsid w:val="005E45D1"/>
    <w:rsid w:val="005F7373"/>
    <w:rsid w:val="0060259B"/>
    <w:rsid w:val="0060301C"/>
    <w:rsid w:val="00640DE7"/>
    <w:rsid w:val="00642EB2"/>
    <w:rsid w:val="00651D67"/>
    <w:rsid w:val="006543D7"/>
    <w:rsid w:val="006608DC"/>
    <w:rsid w:val="00674915"/>
    <w:rsid w:val="0067790D"/>
    <w:rsid w:val="00695ADC"/>
    <w:rsid w:val="006E3C5A"/>
    <w:rsid w:val="00727507"/>
    <w:rsid w:val="00744F23"/>
    <w:rsid w:val="007D45C4"/>
    <w:rsid w:val="007D50EA"/>
    <w:rsid w:val="00837AAC"/>
    <w:rsid w:val="0088098B"/>
    <w:rsid w:val="0088728E"/>
    <w:rsid w:val="008959E3"/>
    <w:rsid w:val="008A03AC"/>
    <w:rsid w:val="00906F7F"/>
    <w:rsid w:val="00934F67"/>
    <w:rsid w:val="00947535"/>
    <w:rsid w:val="009B671D"/>
    <w:rsid w:val="00A00C01"/>
    <w:rsid w:val="00A70070"/>
    <w:rsid w:val="00AA65D1"/>
    <w:rsid w:val="00B52A99"/>
    <w:rsid w:val="00B80855"/>
    <w:rsid w:val="00BA779B"/>
    <w:rsid w:val="00BC7DDC"/>
    <w:rsid w:val="00BE60C0"/>
    <w:rsid w:val="00C177A0"/>
    <w:rsid w:val="00C17D0A"/>
    <w:rsid w:val="00C5643D"/>
    <w:rsid w:val="00C86EE8"/>
    <w:rsid w:val="00D7382D"/>
    <w:rsid w:val="00DC3B3E"/>
    <w:rsid w:val="00E078BC"/>
    <w:rsid w:val="00E317DE"/>
    <w:rsid w:val="00E31C91"/>
    <w:rsid w:val="00E5079E"/>
    <w:rsid w:val="00E61D0F"/>
    <w:rsid w:val="00E95479"/>
    <w:rsid w:val="00EC6C44"/>
    <w:rsid w:val="00F237FF"/>
    <w:rsid w:val="00F97FD2"/>
    <w:rsid w:val="00FB6CB2"/>
    <w:rsid w:val="00F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FEB69"/>
  <w15:chartTrackingRefBased/>
  <w15:docId w15:val="{5417490D-6381-42C3-AF7F-7E40537C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7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550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D$19</c:f>
              <c:strCache>
                <c:ptCount val="1"/>
                <c:pt idx="0">
                  <c:v>Lower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0:$C$28</c:f>
              <c:strCache>
                <c:ptCount val="9"/>
                <c:pt idx="0">
                  <c:v>Finance</c:v>
                </c:pt>
                <c:pt idx="1">
                  <c:v>Infrastructure</c:v>
                </c:pt>
                <c:pt idx="2">
                  <c:v>Manuf. etc</c:v>
                </c:pt>
                <c:pt idx="3">
                  <c:v>ICT</c:v>
                </c:pt>
                <c:pt idx="4">
                  <c:v>Construction</c:v>
                </c:pt>
                <c:pt idx="5">
                  <c:v>Retail</c:v>
                </c:pt>
                <c:pt idx="6">
                  <c:v>Education, health, science</c:v>
                </c:pt>
                <c:pt idx="7">
                  <c:v>Other</c:v>
                </c:pt>
                <c:pt idx="8">
                  <c:v>Arts and leisure</c:v>
                </c:pt>
              </c:strCache>
            </c:strRef>
          </c:cat>
          <c:val>
            <c:numRef>
              <c:f>Sheet1!$D$20:$D$28</c:f>
              <c:numCache>
                <c:formatCode>0.0</c:formatCode>
                <c:ptCount val="9"/>
                <c:pt idx="0">
                  <c:v>0</c:v>
                </c:pt>
                <c:pt idx="1">
                  <c:v>16.470588235294116</c:v>
                </c:pt>
                <c:pt idx="2">
                  <c:v>13.385826771653544</c:v>
                </c:pt>
                <c:pt idx="3">
                  <c:v>18.518518518518519</c:v>
                </c:pt>
                <c:pt idx="4">
                  <c:v>30.303030303030305</c:v>
                </c:pt>
                <c:pt idx="5">
                  <c:v>61.06194690265486</c:v>
                </c:pt>
                <c:pt idx="6">
                  <c:v>60.299625468164798</c:v>
                </c:pt>
                <c:pt idx="7">
                  <c:v>63.541666666666664</c:v>
                </c:pt>
                <c:pt idx="8">
                  <c:v>65.034965034965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51-4205-BD76-5C4E91DD3CB1}"/>
            </c:ext>
          </c:extLst>
        </c:ser>
        <c:ser>
          <c:idx val="1"/>
          <c:order val="1"/>
          <c:tx>
            <c:strRef>
              <c:f>Sheet1!$E$19</c:f>
              <c:strCache>
                <c:ptCount val="1"/>
                <c:pt idx="0">
                  <c:v>Middl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0:$C$28</c:f>
              <c:strCache>
                <c:ptCount val="9"/>
                <c:pt idx="0">
                  <c:v>Finance</c:v>
                </c:pt>
                <c:pt idx="1">
                  <c:v>Infrastructure</c:v>
                </c:pt>
                <c:pt idx="2">
                  <c:v>Manuf. etc</c:v>
                </c:pt>
                <c:pt idx="3">
                  <c:v>ICT</c:v>
                </c:pt>
                <c:pt idx="4">
                  <c:v>Construction</c:v>
                </c:pt>
                <c:pt idx="5">
                  <c:v>Retail</c:v>
                </c:pt>
                <c:pt idx="6">
                  <c:v>Education, health, science</c:v>
                </c:pt>
                <c:pt idx="7">
                  <c:v>Other</c:v>
                </c:pt>
                <c:pt idx="8">
                  <c:v>Arts and leisure</c:v>
                </c:pt>
              </c:strCache>
            </c:strRef>
          </c:cat>
          <c:val>
            <c:numRef>
              <c:f>Sheet1!$E$20:$E$28</c:f>
              <c:numCache>
                <c:formatCode>0.0</c:formatCode>
                <c:ptCount val="9"/>
                <c:pt idx="0">
                  <c:v>40</c:v>
                </c:pt>
                <c:pt idx="1">
                  <c:v>36.470588235294116</c:v>
                </c:pt>
                <c:pt idx="2">
                  <c:v>39.763779527559059</c:v>
                </c:pt>
                <c:pt idx="3">
                  <c:v>38.148148148148145</c:v>
                </c:pt>
                <c:pt idx="4">
                  <c:v>45.454545454545453</c:v>
                </c:pt>
                <c:pt idx="5">
                  <c:v>23.451327433628318</c:v>
                </c:pt>
                <c:pt idx="6">
                  <c:v>27.715355805243448</c:v>
                </c:pt>
                <c:pt idx="7">
                  <c:v>28.125</c:v>
                </c:pt>
                <c:pt idx="8">
                  <c:v>27.9720279720279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51-4205-BD76-5C4E91DD3CB1}"/>
            </c:ext>
          </c:extLst>
        </c:ser>
        <c:ser>
          <c:idx val="2"/>
          <c:order val="2"/>
          <c:tx>
            <c:strRef>
              <c:f>Sheet1!$F$19</c:f>
              <c:strCache>
                <c:ptCount val="1"/>
                <c:pt idx="0">
                  <c:v>Top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20:$C$28</c:f>
              <c:strCache>
                <c:ptCount val="9"/>
                <c:pt idx="0">
                  <c:v>Finance</c:v>
                </c:pt>
                <c:pt idx="1">
                  <c:v>Infrastructure</c:v>
                </c:pt>
                <c:pt idx="2">
                  <c:v>Manuf. etc</c:v>
                </c:pt>
                <c:pt idx="3">
                  <c:v>ICT</c:v>
                </c:pt>
                <c:pt idx="4">
                  <c:v>Construction</c:v>
                </c:pt>
                <c:pt idx="5">
                  <c:v>Retail</c:v>
                </c:pt>
                <c:pt idx="6">
                  <c:v>Education, health, science</c:v>
                </c:pt>
                <c:pt idx="7">
                  <c:v>Other</c:v>
                </c:pt>
                <c:pt idx="8">
                  <c:v>Arts and leisure</c:v>
                </c:pt>
              </c:strCache>
            </c:strRef>
          </c:cat>
          <c:val>
            <c:numRef>
              <c:f>Sheet1!$F$20:$F$28</c:f>
              <c:numCache>
                <c:formatCode>0.0</c:formatCode>
                <c:ptCount val="9"/>
                <c:pt idx="0">
                  <c:v>60</c:v>
                </c:pt>
                <c:pt idx="1">
                  <c:v>47.058823529411761</c:v>
                </c:pt>
                <c:pt idx="2">
                  <c:v>46.8503937007874</c:v>
                </c:pt>
                <c:pt idx="3">
                  <c:v>43.333333333333336</c:v>
                </c:pt>
                <c:pt idx="4">
                  <c:v>24.242424242424242</c:v>
                </c:pt>
                <c:pt idx="5">
                  <c:v>15.486725663716813</c:v>
                </c:pt>
                <c:pt idx="6">
                  <c:v>11.985018726591761</c:v>
                </c:pt>
                <c:pt idx="7">
                  <c:v>8.3333333333333321</c:v>
                </c:pt>
                <c:pt idx="8">
                  <c:v>6.99300699300699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51-4205-BD76-5C4E91DD3C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36552527"/>
        <c:axId val="1536553487"/>
      </c:barChart>
      <c:catAx>
        <c:axId val="1536552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6553487"/>
        <c:crosses val="autoZero"/>
        <c:auto val="1"/>
        <c:lblAlgn val="ctr"/>
        <c:lblOffset val="100"/>
        <c:noMultiLvlLbl val="0"/>
      </c:catAx>
      <c:valAx>
        <c:axId val="1536553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6552527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2FB3C-C9D5-4D81-A9BD-A4D6EA175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Atkinson</dc:creator>
  <cp:keywords/>
  <dc:description/>
  <cp:lastModifiedBy>Will Atkinson</cp:lastModifiedBy>
  <cp:revision>9</cp:revision>
  <dcterms:created xsi:type="dcterms:W3CDTF">2024-07-13T12:10:00Z</dcterms:created>
  <dcterms:modified xsi:type="dcterms:W3CDTF">2025-04-25T18:52:00Z</dcterms:modified>
</cp:coreProperties>
</file>